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AB115" w14:textId="77777777" w:rsidR="006F10EA" w:rsidRPr="00562637" w:rsidRDefault="00641500" w:rsidP="00562637">
      <w:pPr>
        <w:rPr>
          <w:rFonts w:ascii="Times New Roman" w:hAnsi="Times New Roman" w:cs="Times New Roman"/>
          <w:sz w:val="18"/>
          <w:szCs w:val="18"/>
        </w:rPr>
      </w:pPr>
      <w:r w:rsidRPr="009E7909">
        <w:rPr>
          <w:rFonts w:hint="eastAsia"/>
        </w:rPr>
        <w:t xml:space="preserve"> </w:t>
      </w:r>
    </w:p>
    <w:p w14:paraId="08D846C7" w14:textId="77777777" w:rsidR="003B45A6" w:rsidRPr="00A47D1A" w:rsidRDefault="003B45A6" w:rsidP="00FC357D">
      <w:pPr>
        <w:ind w:firstLineChars="50" w:firstLine="105"/>
        <w:rPr>
          <w:szCs w:val="21"/>
        </w:rPr>
      </w:pPr>
      <w:r w:rsidRPr="00A47D1A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bookmarkStart w:id="0" w:name="_Hlk60460663"/>
      <w:r w:rsidR="00F75F62" w:rsidRPr="00A47D1A">
        <w:rPr>
          <w:rFonts w:ascii="Times New Roman" w:hAnsi="Times New Roman" w:cs="Times New Roman" w:hint="eastAsia"/>
          <w:b/>
          <w:bCs/>
          <w:szCs w:val="21"/>
        </w:rPr>
        <w:t>2</w:t>
      </w:r>
      <w:r w:rsidRPr="00A47D1A">
        <w:rPr>
          <w:szCs w:val="21"/>
        </w:rPr>
        <w:t xml:space="preserve"> </w:t>
      </w:r>
      <w:r w:rsidRPr="00A47D1A">
        <w:rPr>
          <w:rStyle w:val="fontstyle01"/>
          <w:color w:val="auto"/>
          <w:sz w:val="21"/>
          <w:szCs w:val="21"/>
        </w:rPr>
        <w:t>General characteristics and main findings of the</w:t>
      </w:r>
      <w:r w:rsidR="00F83A66" w:rsidRPr="00A47D1A">
        <w:rPr>
          <w:rStyle w:val="fontstyle01"/>
          <w:color w:val="auto"/>
          <w:sz w:val="21"/>
          <w:szCs w:val="21"/>
        </w:rPr>
        <w:t xml:space="preserve"> </w:t>
      </w:r>
      <w:r w:rsidRPr="00A47D1A">
        <w:rPr>
          <w:rStyle w:val="fontstyle01"/>
          <w:color w:val="auto"/>
          <w:sz w:val="21"/>
          <w:szCs w:val="21"/>
        </w:rPr>
        <w:t>meta-analyses of</w:t>
      </w:r>
      <w:r w:rsidRPr="00A47D1A">
        <w:rPr>
          <w:rStyle w:val="fontstyle01"/>
          <w:color w:val="FF0000"/>
          <w:sz w:val="21"/>
          <w:szCs w:val="21"/>
        </w:rPr>
        <w:t xml:space="preserve"> </w:t>
      </w:r>
      <w:r w:rsidRPr="00A47D1A">
        <w:rPr>
          <w:rStyle w:val="fontstyle01"/>
          <w:color w:val="auto"/>
          <w:sz w:val="21"/>
          <w:szCs w:val="21"/>
        </w:rPr>
        <w:t xml:space="preserve">excluded studies </w:t>
      </w:r>
      <w:bookmarkEnd w:id="0"/>
    </w:p>
    <w:tbl>
      <w:tblPr>
        <w:tblStyle w:val="a7"/>
        <w:tblW w:w="138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842"/>
        <w:gridCol w:w="954"/>
        <w:gridCol w:w="850"/>
        <w:gridCol w:w="1173"/>
        <w:gridCol w:w="992"/>
        <w:gridCol w:w="851"/>
        <w:gridCol w:w="1276"/>
        <w:gridCol w:w="2113"/>
        <w:gridCol w:w="1134"/>
      </w:tblGrid>
      <w:tr w:rsidR="009E7909" w:rsidRPr="009E7909" w14:paraId="388554E2" w14:textId="77777777" w:rsidTr="00A47D1A">
        <w:trPr>
          <w:trHeight w:val="679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1FF318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BDBF68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64AA9C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F1F47E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3D6D19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1A8F4482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43DC56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1768900F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  <w:p w14:paraId="216B477F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A2A7E2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1A0F4D4A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14CE99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469EB2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7D42E7B4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BFEAD1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A0024E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A762E9" w:rsidRPr="009E7909" w14:paraId="67BB4A90" w14:textId="77777777" w:rsidTr="00A47D1A">
        <w:trPr>
          <w:trHeight w:val="245"/>
          <w:jc w:val="center"/>
        </w:trPr>
        <w:tc>
          <w:tcPr>
            <w:tcW w:w="13879" w:type="dxa"/>
            <w:gridSpan w:val="11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E164754" w14:textId="77777777" w:rsidR="00A762E9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4 meta-analyses of observational studies</w:t>
            </w:r>
          </w:p>
        </w:tc>
      </w:tr>
      <w:tr w:rsidR="009E7909" w:rsidRPr="009E7909" w14:paraId="73459518" w14:textId="77777777" w:rsidTr="00A47D1A">
        <w:trPr>
          <w:trHeight w:val="245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172869A1" w14:textId="77777777" w:rsidR="003D5882" w:rsidRPr="00A47D1A" w:rsidRDefault="003D5882" w:rsidP="00A47D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arventano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690DDF" w14:textId="77777777" w:rsidR="003D5882" w:rsidRPr="00A47D1A" w:rsidRDefault="003D5882" w:rsidP="00A47D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45E952" w14:textId="77777777" w:rsidR="003D5882" w:rsidRPr="00A47D1A" w:rsidRDefault="003D5882" w:rsidP="00A47D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ffee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E14C94E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7B78FF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1DDA94C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B4C091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4C7389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F92815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38839B40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 (</w:t>
            </w:r>
            <w:r w:rsidRPr="00A47D1A">
              <w:rPr>
                <w:rFonts w:ascii="Times New Roman" w:eastAsia="AdvP4C4E74" w:hAnsi="Times New Roman" w:cs="Times New Roman"/>
                <w:kern w:val="0"/>
                <w:sz w:val="18"/>
                <w:szCs w:val="18"/>
              </w:rPr>
              <w:t>-</w:t>
            </w:r>
            <w:r w:rsidRPr="00A47D1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, 1.5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E7B633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9E7909" w:rsidRPr="009E7909" w14:paraId="1E49103F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F75C05D" w14:textId="77777777" w:rsidR="003D5882" w:rsidRPr="00A47D1A" w:rsidRDefault="003D5882" w:rsidP="00A47D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ijarnpreecha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1995B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4535A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Hyperuricemia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427988A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13B64E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545CCD2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CF38C7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C215BD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C8DFA1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723819DF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97 (1.69, 2.2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457FE9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01</w:t>
            </w:r>
          </w:p>
        </w:tc>
      </w:tr>
      <w:tr w:rsidR="009E7909" w:rsidRPr="009E7909" w14:paraId="665B8A1E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4010B70" w14:textId="77777777" w:rsidR="003D5882" w:rsidRPr="00A47D1A" w:rsidRDefault="003D5882" w:rsidP="00A47D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ong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20BD9F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17795D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Hyperuricemia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597E79D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9D2B3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B8F5A6F" w14:textId="77777777" w:rsidR="003D5882" w:rsidRPr="00A47D1A" w:rsidRDefault="00663A57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77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8D2792" w14:textId="77777777" w:rsidR="003D5882" w:rsidRPr="00A47D1A" w:rsidRDefault="00663A57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84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33DE50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E4677A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3062609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79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（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55, 2.07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1FDC8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9E7909" w:rsidRPr="009E7909" w14:paraId="1FDFB1EA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0CE9CC1" w14:textId="77777777" w:rsidR="003D5882" w:rsidRPr="00A47D1A" w:rsidRDefault="003D5882" w:rsidP="00A47D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Zhou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07B9E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733EA2" w14:textId="77777777" w:rsidR="003D5882" w:rsidRPr="00A47D1A" w:rsidRDefault="00C92305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Hyperuricemia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6936856C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A95F6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5BBD7364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00AB1B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B0F43D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96A24E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0ADD2B28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92 (1.59, 2.3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CD6670" w14:textId="77777777" w:rsidR="003D5882" w:rsidRPr="00A47D1A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A762E9" w:rsidRPr="009E7909" w14:paraId="519808E9" w14:textId="77777777" w:rsidTr="00A47D1A">
        <w:trPr>
          <w:trHeight w:val="70"/>
          <w:jc w:val="center"/>
        </w:trPr>
        <w:tc>
          <w:tcPr>
            <w:tcW w:w="13879" w:type="dxa"/>
            <w:gridSpan w:val="11"/>
            <w:tcBorders>
              <w:top w:val="nil"/>
              <w:bottom w:val="nil"/>
            </w:tcBorders>
            <w:shd w:val="clear" w:color="auto" w:fill="FFFFFF" w:themeFill="background1"/>
          </w:tcPr>
          <w:p w14:paraId="63B92A48" w14:textId="77777777" w:rsidR="00A762E9" w:rsidRPr="00A47D1A" w:rsidRDefault="00A762E9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18 meta-analyses of RCTs studies</w:t>
            </w:r>
          </w:p>
        </w:tc>
      </w:tr>
      <w:tr w:rsidR="00F618F6" w:rsidRPr="009E7909" w14:paraId="7759A863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509ABD0B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iu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532623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FEAF012" w14:textId="77777777" w:rsidR="00F618F6" w:rsidRPr="00A47D1A" w:rsidRDefault="00F618F6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ypercaloric fructose diet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308B6D6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H</w:t>
            </w:r>
            <w:r w:rsidR="00246B0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5AF07B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173" w:type="dxa"/>
            <w:tcBorders>
              <w:bottom w:val="nil"/>
            </w:tcBorders>
          </w:tcPr>
          <w:p w14:paraId="4BC87620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</w:tcPr>
          <w:p w14:paraId="6468827D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62DF96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283FBB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bottom w:val="nil"/>
            </w:tcBorders>
          </w:tcPr>
          <w:p w14:paraId="3721B24A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45 (0.18, 0.72)</w:t>
            </w:r>
          </w:p>
        </w:tc>
        <w:tc>
          <w:tcPr>
            <w:tcW w:w="1134" w:type="dxa"/>
            <w:tcBorders>
              <w:bottom w:val="nil"/>
            </w:tcBorders>
          </w:tcPr>
          <w:p w14:paraId="22C1940E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F618F6" w:rsidRPr="009E7909" w14:paraId="38DE5047" w14:textId="77777777" w:rsidTr="00A47D1A">
        <w:trPr>
          <w:trHeight w:val="70"/>
          <w:jc w:val="center"/>
        </w:trPr>
        <w:tc>
          <w:tcPr>
            <w:tcW w:w="1560" w:type="dxa"/>
          </w:tcPr>
          <w:p w14:paraId="459DCCDC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51C8E72B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23592EE5" w14:textId="77777777" w:rsidR="00F618F6" w:rsidRPr="00A47D1A" w:rsidRDefault="00F618F6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</w:tcBorders>
          </w:tcPr>
          <w:p w14:paraId="2F68CB9A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1" w:name="OLE_LINK2"/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  <w:bookmarkEnd w:id="1"/>
          </w:p>
        </w:tc>
        <w:tc>
          <w:tcPr>
            <w:tcW w:w="850" w:type="dxa"/>
            <w:tcBorders>
              <w:top w:val="nil"/>
            </w:tcBorders>
          </w:tcPr>
          <w:p w14:paraId="6257A690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3" w:type="dxa"/>
            <w:tcBorders>
              <w:top w:val="nil"/>
            </w:tcBorders>
          </w:tcPr>
          <w:p w14:paraId="579DD76D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992" w:type="dxa"/>
            <w:tcBorders>
              <w:top w:val="nil"/>
            </w:tcBorders>
          </w:tcPr>
          <w:p w14:paraId="5D5E46C4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851" w:type="dxa"/>
            <w:tcBorders>
              <w:top w:val="nil"/>
            </w:tcBorders>
          </w:tcPr>
          <w:p w14:paraId="04CDA2B3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  <w:tcBorders>
              <w:top w:val="nil"/>
            </w:tcBorders>
          </w:tcPr>
          <w:p w14:paraId="5FE76A2B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</w:tcBorders>
          </w:tcPr>
          <w:p w14:paraId="4BE0D5DA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7.61 (−12.83, −2.39)</w:t>
            </w:r>
          </w:p>
        </w:tc>
        <w:tc>
          <w:tcPr>
            <w:tcW w:w="1134" w:type="dxa"/>
            <w:tcBorders>
              <w:top w:val="nil"/>
            </w:tcBorders>
          </w:tcPr>
          <w:p w14:paraId="0B78EB0F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F618F6" w:rsidRPr="009E7909" w14:paraId="7A3221BD" w14:textId="77777777" w:rsidTr="00A47D1A">
        <w:trPr>
          <w:trHeight w:val="70"/>
          <w:jc w:val="center"/>
        </w:trPr>
        <w:tc>
          <w:tcPr>
            <w:tcW w:w="1560" w:type="dxa"/>
          </w:tcPr>
          <w:p w14:paraId="43BA859D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65A4BF5C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7C4E18C4" w14:textId="77777777" w:rsidR="00F618F6" w:rsidRPr="00A47D1A" w:rsidRDefault="00F618F6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5B190A11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</w:tcPr>
          <w:p w14:paraId="6AA4198C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73" w:type="dxa"/>
          </w:tcPr>
          <w:p w14:paraId="3474F4DD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992" w:type="dxa"/>
          </w:tcPr>
          <w:p w14:paraId="05E2966F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51" w:type="dxa"/>
          </w:tcPr>
          <w:p w14:paraId="60B1D320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20FD5250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314B78D1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6.89 (−17.71, 3.92)</w:t>
            </w:r>
          </w:p>
        </w:tc>
        <w:tc>
          <w:tcPr>
            <w:tcW w:w="1134" w:type="dxa"/>
          </w:tcPr>
          <w:p w14:paraId="3766B4C8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5A49EA" w:rsidRPr="009E7909" w14:paraId="7878D71C" w14:textId="77777777" w:rsidTr="00A47D1A">
        <w:trPr>
          <w:trHeight w:val="70"/>
          <w:jc w:val="center"/>
        </w:trPr>
        <w:tc>
          <w:tcPr>
            <w:tcW w:w="1560" w:type="dxa"/>
          </w:tcPr>
          <w:p w14:paraId="70453BA1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2B0D85F4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40D89BDC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50E025EE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850" w:type="dxa"/>
          </w:tcPr>
          <w:p w14:paraId="421C019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73" w:type="dxa"/>
          </w:tcPr>
          <w:p w14:paraId="4775C76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992" w:type="dxa"/>
          </w:tcPr>
          <w:p w14:paraId="0C70D56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14:paraId="5FB78F5B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20038614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423B75F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8.28 (−18.38, 1.83)</w:t>
            </w:r>
          </w:p>
        </w:tc>
        <w:tc>
          <w:tcPr>
            <w:tcW w:w="1134" w:type="dxa"/>
          </w:tcPr>
          <w:p w14:paraId="7E28A61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5A49EA" w:rsidRPr="009E7909" w14:paraId="1F05CFAB" w14:textId="77777777" w:rsidTr="00A47D1A">
        <w:trPr>
          <w:trHeight w:val="70"/>
          <w:jc w:val="center"/>
        </w:trPr>
        <w:tc>
          <w:tcPr>
            <w:tcW w:w="1560" w:type="dxa"/>
          </w:tcPr>
          <w:p w14:paraId="4EE138B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3148D151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5192E34C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0B26B06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850" w:type="dxa"/>
          </w:tcPr>
          <w:p w14:paraId="664A386E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3" w:type="dxa"/>
          </w:tcPr>
          <w:p w14:paraId="4863CC1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992" w:type="dxa"/>
          </w:tcPr>
          <w:p w14:paraId="3798AEE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851" w:type="dxa"/>
          </w:tcPr>
          <w:p w14:paraId="777A77A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304D5A8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22968F23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13.41 (−21.44, −5.38)</w:t>
            </w:r>
          </w:p>
        </w:tc>
        <w:tc>
          <w:tcPr>
            <w:tcW w:w="1134" w:type="dxa"/>
          </w:tcPr>
          <w:p w14:paraId="04FDFDF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5A49EA" w:rsidRPr="009E7909" w14:paraId="7D368594" w14:textId="77777777" w:rsidTr="00A47D1A">
        <w:trPr>
          <w:trHeight w:val="70"/>
          <w:jc w:val="center"/>
        </w:trPr>
        <w:tc>
          <w:tcPr>
            <w:tcW w:w="1560" w:type="dxa"/>
          </w:tcPr>
          <w:p w14:paraId="3CFC972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413FB0AC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436999D7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453FA16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</w:tcPr>
          <w:p w14:paraId="351FAD2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3" w:type="dxa"/>
          </w:tcPr>
          <w:p w14:paraId="1B42AEFA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42</w:t>
            </w:r>
          </w:p>
        </w:tc>
        <w:tc>
          <w:tcPr>
            <w:tcW w:w="992" w:type="dxa"/>
          </w:tcPr>
          <w:p w14:paraId="683F5F5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851" w:type="dxa"/>
          </w:tcPr>
          <w:p w14:paraId="6238B6F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34CFE3F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26696A73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43.96 (−51.21, −36.71)</w:t>
            </w:r>
          </w:p>
        </w:tc>
        <w:tc>
          <w:tcPr>
            <w:tcW w:w="1134" w:type="dxa"/>
          </w:tcPr>
          <w:p w14:paraId="352590F3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i/>
                <w:iCs/>
                <w:kern w:val="0"/>
                <w:sz w:val="18"/>
                <w:szCs w:val="18"/>
              </w:rPr>
              <w:t>&lt;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01</w:t>
            </w:r>
          </w:p>
        </w:tc>
      </w:tr>
      <w:tr w:rsidR="005A49EA" w:rsidRPr="009E7909" w14:paraId="61237A98" w14:textId="77777777" w:rsidTr="00A47D1A">
        <w:trPr>
          <w:trHeight w:val="70"/>
          <w:jc w:val="center"/>
        </w:trPr>
        <w:tc>
          <w:tcPr>
            <w:tcW w:w="1560" w:type="dxa"/>
          </w:tcPr>
          <w:p w14:paraId="2FAF6DA9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780EBFA3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68DAC8D9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2C5817C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850" w:type="dxa"/>
          </w:tcPr>
          <w:p w14:paraId="4A9428AB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73" w:type="dxa"/>
          </w:tcPr>
          <w:p w14:paraId="30E914FE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992" w:type="dxa"/>
          </w:tcPr>
          <w:p w14:paraId="78D72B30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851" w:type="dxa"/>
          </w:tcPr>
          <w:p w14:paraId="71A0C53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3FBC08FC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2BB17235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7.13 (−14.26, −0.0)</w:t>
            </w:r>
          </w:p>
        </w:tc>
        <w:tc>
          <w:tcPr>
            <w:tcW w:w="1134" w:type="dxa"/>
          </w:tcPr>
          <w:p w14:paraId="517719BE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5A49EA" w:rsidRPr="009E7909" w14:paraId="7839768F" w14:textId="77777777" w:rsidTr="00A47D1A">
        <w:trPr>
          <w:trHeight w:val="70"/>
          <w:jc w:val="center"/>
        </w:trPr>
        <w:tc>
          <w:tcPr>
            <w:tcW w:w="1560" w:type="dxa"/>
          </w:tcPr>
          <w:p w14:paraId="2922FAA1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e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</w:tcPr>
          <w:p w14:paraId="3DF5AB0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</w:tcPr>
          <w:p w14:paraId="14B03D9C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</w:tcPr>
          <w:p w14:paraId="4838575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850" w:type="dxa"/>
          </w:tcPr>
          <w:p w14:paraId="347CBF3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73" w:type="dxa"/>
          </w:tcPr>
          <w:p w14:paraId="30C06371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362</w:t>
            </w:r>
          </w:p>
        </w:tc>
        <w:tc>
          <w:tcPr>
            <w:tcW w:w="992" w:type="dxa"/>
          </w:tcPr>
          <w:p w14:paraId="5FB3C44F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51" w:type="dxa"/>
          </w:tcPr>
          <w:p w14:paraId="0E7EF7E0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IV</w:t>
            </w:r>
          </w:p>
        </w:tc>
        <w:tc>
          <w:tcPr>
            <w:tcW w:w="1276" w:type="dxa"/>
          </w:tcPr>
          <w:p w14:paraId="37F7F270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</w:tcPr>
          <w:p w14:paraId="3E1C9704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.97 (2.05, 11.90)</w:t>
            </w:r>
          </w:p>
        </w:tc>
        <w:tc>
          <w:tcPr>
            <w:tcW w:w="1134" w:type="dxa"/>
          </w:tcPr>
          <w:p w14:paraId="69DA569B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6</w:t>
            </w:r>
          </w:p>
        </w:tc>
      </w:tr>
      <w:tr w:rsidR="00F618F6" w:rsidRPr="009E7909" w14:paraId="372FD10E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F864EA0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="005A49EA"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832192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ABC8E3" w14:textId="77777777" w:rsidR="00F618F6" w:rsidRPr="00A47D1A" w:rsidRDefault="00F618F6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4468734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BDAE75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77DA8CCD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88D8F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3B6ECE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16B618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675487B7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4.97 (−11.14, 1.20)</w:t>
            </w:r>
          </w:p>
        </w:tc>
        <w:tc>
          <w:tcPr>
            <w:tcW w:w="1134" w:type="dxa"/>
          </w:tcPr>
          <w:p w14:paraId="30E75EE2" w14:textId="77777777" w:rsidR="00F618F6" w:rsidRPr="00A47D1A" w:rsidRDefault="00F618F6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11</w:t>
            </w:r>
          </w:p>
        </w:tc>
      </w:tr>
      <w:tr w:rsidR="005A49EA" w:rsidRPr="009E7909" w14:paraId="282364DB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073CE78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496E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DDF66E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B43C3FC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2753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C176A3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52926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C762C3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24E1E1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64FA452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2.01 (−8.72, 4.70)</w:t>
            </w:r>
          </w:p>
        </w:tc>
        <w:tc>
          <w:tcPr>
            <w:tcW w:w="1134" w:type="dxa"/>
          </w:tcPr>
          <w:p w14:paraId="703B25BB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56</w:t>
            </w:r>
          </w:p>
        </w:tc>
      </w:tr>
      <w:tr w:rsidR="005A49EA" w:rsidRPr="009E7909" w14:paraId="19EA1E5C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70E0EB04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A4E0E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54DFD9" w14:textId="77777777" w:rsidR="005A49EA" w:rsidRPr="00A47D1A" w:rsidRDefault="005A49EA" w:rsidP="00A47D1A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A1C714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31BA55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1EC6220D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51807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78D12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FBE52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5F92B526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9.02 (−14.80, −3.24)</w:t>
            </w:r>
          </w:p>
        </w:tc>
        <w:tc>
          <w:tcPr>
            <w:tcW w:w="1134" w:type="dxa"/>
          </w:tcPr>
          <w:p w14:paraId="1A3C648C" w14:textId="77777777" w:rsidR="005A49EA" w:rsidRPr="00A47D1A" w:rsidRDefault="005A49E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5A49EA" w:rsidRPr="009E7909" w14:paraId="202CBF43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459B7E8C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529381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F1A31D" w14:textId="77777777" w:rsidR="005A49EA" w:rsidRPr="00A47D1A" w:rsidRDefault="005A49EA" w:rsidP="005A49E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40B7511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96C572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41219010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A093FF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5A83D8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809FA7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7E79AD9E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.51 (0.03, 11.00)</w:t>
            </w:r>
          </w:p>
        </w:tc>
        <w:tc>
          <w:tcPr>
            <w:tcW w:w="1134" w:type="dxa"/>
          </w:tcPr>
          <w:p w14:paraId="1D069271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5A49EA" w:rsidRPr="009E7909" w14:paraId="1FCCC68F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6FB22861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4168A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A16501" w14:textId="77777777" w:rsidR="005A49EA" w:rsidRPr="00A47D1A" w:rsidRDefault="005A49EA" w:rsidP="005A49E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3ACAC08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D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50927D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 w14:paraId="08108840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4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7B39F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C2D9B1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2629C0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14:paraId="7B1C8B67" w14:textId="77777777" w:rsidR="005A49EA" w:rsidRPr="00A47D1A" w:rsidRDefault="005A49EA" w:rsidP="005A49E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.28 (−4.06, 6.63)</w:t>
            </w:r>
          </w:p>
        </w:tc>
        <w:tc>
          <w:tcPr>
            <w:tcW w:w="1134" w:type="dxa"/>
            <w:tcBorders>
              <w:bottom w:val="nil"/>
            </w:tcBorders>
          </w:tcPr>
          <w:p w14:paraId="111CFAC3" w14:textId="77777777" w:rsidR="005A49EA" w:rsidRPr="00A47D1A" w:rsidRDefault="005A49EA" w:rsidP="005A49EA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64</w:t>
            </w:r>
          </w:p>
        </w:tc>
      </w:tr>
      <w:tr w:rsidR="00562637" w:rsidRPr="009E7909" w14:paraId="7434E34F" w14:textId="77777777" w:rsidTr="00A47D1A">
        <w:trPr>
          <w:trHeight w:val="70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DEA2CE0" w14:textId="77777777" w:rsidR="00562637" w:rsidRPr="00A47D1A" w:rsidRDefault="00562637" w:rsidP="0056263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Lu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C84771" w14:textId="77777777" w:rsidR="00562637" w:rsidRPr="00A47D1A" w:rsidRDefault="00562637" w:rsidP="0056263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D69B17C" w14:textId="77777777" w:rsidR="00562637" w:rsidRPr="00A47D1A" w:rsidRDefault="00562637" w:rsidP="005626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5ACAD091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1B02185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4D02B2CC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9220E2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048A12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93193B4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2113" w:type="dxa"/>
            <w:tcBorders>
              <w:top w:val="nil"/>
              <w:bottom w:val="single" w:sz="4" w:space="0" w:color="auto"/>
            </w:tcBorders>
          </w:tcPr>
          <w:p w14:paraId="3DFC3EF3" w14:textId="77777777" w:rsidR="00562637" w:rsidRPr="00A47D1A" w:rsidRDefault="00562637" w:rsidP="00562637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−35.55 (−53.90, −17.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07D2F6" w14:textId="77777777" w:rsidR="00562637" w:rsidRPr="00A47D1A" w:rsidRDefault="00562637" w:rsidP="00562637">
            <w:pPr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01</w:t>
            </w:r>
          </w:p>
        </w:tc>
      </w:tr>
    </w:tbl>
    <w:p w14:paraId="42B19CA5" w14:textId="77777777" w:rsidR="003B45A6" w:rsidRPr="00A47D1A" w:rsidRDefault="00F618F6" w:rsidP="00A47D1A">
      <w:pPr>
        <w:ind w:firstLineChars="100" w:firstLine="210"/>
        <w:rPr>
          <w:rFonts w:ascii="Times New Roman" w:hAnsi="Times New Roman" w:cs="Times New Roman"/>
          <w:szCs w:val="21"/>
        </w:rPr>
      </w:pPr>
      <w:r w:rsidRPr="00A47D1A">
        <w:rPr>
          <w:rFonts w:ascii="Times New Roman" w:hAnsi="Times New Roman" w:cs="Times New Roman"/>
          <w:b/>
          <w:bCs/>
          <w:szCs w:val="21"/>
        </w:rPr>
        <w:lastRenderedPageBreak/>
        <w:t>(</w:t>
      </w:r>
      <w:r w:rsidRPr="00A47D1A">
        <w:rPr>
          <w:rFonts w:ascii="Times New Roman" w:hAnsi="Times New Roman" w:cs="Times New Roman"/>
          <w:b/>
          <w:bCs/>
          <w:i/>
          <w:iCs/>
          <w:szCs w:val="21"/>
        </w:rPr>
        <w:t>Continued</w:t>
      </w:r>
      <w:r w:rsidRPr="00A47D1A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138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134"/>
        <w:gridCol w:w="1842"/>
        <w:gridCol w:w="993"/>
        <w:gridCol w:w="850"/>
        <w:gridCol w:w="1276"/>
        <w:gridCol w:w="817"/>
        <w:gridCol w:w="1026"/>
        <w:gridCol w:w="1384"/>
        <w:gridCol w:w="1876"/>
        <w:gridCol w:w="1123"/>
      </w:tblGrid>
      <w:tr w:rsidR="003A2691" w:rsidRPr="009E7909" w14:paraId="7610C343" w14:textId="77777777" w:rsidTr="0011246E">
        <w:trPr>
          <w:trHeight w:val="679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D3378A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67B8D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EC8EE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2F4446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Meas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5B2E42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020A8B59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9081FD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67D7AAA4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  <w:p w14:paraId="57BA3D5A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D0957E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  <w:p w14:paraId="4303B68D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Case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7F0669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Type of metric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258CB0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Effect model</w:t>
            </w:r>
          </w:p>
          <w:p w14:paraId="4F930BA9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3341ED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Reported summary effects (95% CI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74F610" w14:textId="77777777" w:rsidR="003D5882" w:rsidRPr="003C70B3" w:rsidRDefault="003D5882" w:rsidP="00A47D1A">
            <w:pPr>
              <w:jc w:val="left"/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C70B3">
              <w:rPr>
                <w:rFonts w:ascii="Times New Roman" w:eastAsia="ScalaSansPro-Regular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 w:rsidRPr="003C70B3">
              <w:rPr>
                <w:rFonts w:ascii="Times New Roman" w:eastAsia="ScalaSansPro-Regular" w:hAnsi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:rsidR="00A47D1A" w:rsidRPr="009E7909" w14:paraId="22C0F57E" w14:textId="77777777" w:rsidTr="0011246E">
        <w:trPr>
          <w:trHeight w:val="245"/>
          <w:jc w:val="center"/>
        </w:trPr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562C7CBC" w14:textId="154EC064" w:rsidR="00A47D1A" w:rsidRPr="00A47D1A" w:rsidRDefault="00A47D1A" w:rsidP="00A47D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eastAsia="等线" w:hAnsi="Times New Roman" w:cs="Times New Roman"/>
                <w:sz w:val="18"/>
                <w:szCs w:val="18"/>
              </w:rPr>
              <w:t>Guo</w:t>
            </w:r>
            <w:r w:rsidRPr="00A47D1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BA2A45" w14:textId="0937792C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7F447C0" w14:textId="30305358" w:rsidR="00A47D1A" w:rsidRPr="00A47D1A" w:rsidRDefault="00A47D1A" w:rsidP="00A47D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1714A73" w14:textId="48FA1FF3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241CC02" w14:textId="3EA883F8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3C4556" w14:textId="61DBA100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14:paraId="303CE190" w14:textId="41BC6A05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84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2AA62BC1" w14:textId="743C26AB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MD</w:t>
            </w:r>
            <w:r w:rsidRPr="00A47D1A">
              <w:rPr>
                <w:rFonts w:ascii="Times New Roman" w:eastAsia="ScalaSansPro-Regular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43E947CE" w14:textId="42A45AB1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14:paraId="6774889E" w14:textId="363819C9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36.16 (-49.15, -23.18)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7CAA0CFB" w14:textId="2141F390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A47D1A" w:rsidRPr="009E7909" w14:paraId="52F04BE6" w14:textId="77777777" w:rsidTr="0011246E">
        <w:trPr>
          <w:trHeight w:val="245"/>
          <w:jc w:val="center"/>
        </w:trPr>
        <w:tc>
          <w:tcPr>
            <w:tcW w:w="1484" w:type="dxa"/>
            <w:tcBorders>
              <w:top w:val="nil"/>
              <w:bottom w:val="nil"/>
            </w:tcBorders>
          </w:tcPr>
          <w:p w14:paraId="7C1FE06A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  <w:r w:rsidRPr="00A47D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F1451B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F50DB9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1C6838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D70967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90A52F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bottom w:val="nil"/>
            </w:tcBorders>
          </w:tcPr>
          <w:p w14:paraId="771DE412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50C38B3D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8C17102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30194F5E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2.41 ( -7.35, 2.52)</w:t>
            </w:r>
          </w:p>
        </w:tc>
        <w:tc>
          <w:tcPr>
            <w:tcW w:w="1123" w:type="dxa"/>
            <w:tcBorders>
              <w:top w:val="nil"/>
            </w:tcBorders>
          </w:tcPr>
          <w:p w14:paraId="56068384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338</w:t>
            </w:r>
          </w:p>
        </w:tc>
      </w:tr>
      <w:tr w:rsidR="00A47D1A" w:rsidRPr="009E7909" w14:paraId="256CBE15" w14:textId="77777777" w:rsidTr="003C70B3">
        <w:trPr>
          <w:trHeight w:val="245"/>
          <w:jc w:val="center"/>
        </w:trPr>
        <w:tc>
          <w:tcPr>
            <w:tcW w:w="1484" w:type="dxa"/>
            <w:tcBorders>
              <w:top w:val="nil"/>
              <w:bottom w:val="nil"/>
            </w:tcBorders>
          </w:tcPr>
          <w:p w14:paraId="679C9470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  <w:r w:rsidRPr="00A47D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F77D60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91D345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62E099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4F21F3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</w:tcPr>
          <w:p w14:paraId="40D65559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bottom w:val="nil"/>
            </w:tcBorders>
          </w:tcPr>
          <w:p w14:paraId="79950AA6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5C681E8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B728803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43D88FB1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4.63</w:t>
            </w:r>
            <w:r w:rsidRPr="00A47D1A">
              <w:rPr>
                <w:rFonts w:ascii="Times New Roman" w:eastAsia="AdvP7DED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(-9.18, -0.08)</w:t>
            </w:r>
          </w:p>
        </w:tc>
        <w:tc>
          <w:tcPr>
            <w:tcW w:w="1123" w:type="dxa"/>
            <w:tcBorders>
              <w:bottom w:val="nil"/>
            </w:tcBorders>
          </w:tcPr>
          <w:p w14:paraId="660D4068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A47D1A" w:rsidRPr="009E7909" w14:paraId="16379C51" w14:textId="77777777" w:rsidTr="003C70B3">
        <w:trPr>
          <w:trHeight w:val="245"/>
          <w:jc w:val="center"/>
        </w:trPr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57C4FF79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Musa-Veloso</w:t>
            </w:r>
            <w:r w:rsidRPr="00A47D1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89A89D" w14:textId="77777777" w:rsidR="00A47D1A" w:rsidRPr="00A47D1A" w:rsidRDefault="00A47D1A" w:rsidP="00A47D1A">
            <w:pPr>
              <w:widowControl/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B1658D7" w14:textId="77777777" w:rsidR="00A47D1A" w:rsidRPr="00A47D1A" w:rsidRDefault="00A47D1A" w:rsidP="00A47D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7D1A">
              <w:rPr>
                <w:rFonts w:ascii="Times New Roman" w:hAnsi="Times New Roman" w:cs="Times New Roman"/>
                <w:sz w:val="18"/>
                <w:szCs w:val="18"/>
              </w:rPr>
              <w:t>Omega-3 PUFA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5B06BA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GG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1DC026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E613C95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14:paraId="535E049B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58E39E66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MD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2F40A511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andom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5E095A3C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-5.56 (-9.61, -1.50)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27D7A091" w14:textId="77777777" w:rsidR="00A47D1A" w:rsidRPr="00A47D1A" w:rsidRDefault="00A47D1A" w:rsidP="00A47D1A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A47D1A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</w:tbl>
    <w:p w14:paraId="6E748765" w14:textId="77777777" w:rsidR="003B45A6" w:rsidRPr="00A47D1A" w:rsidRDefault="00246B0A" w:rsidP="009E7909">
      <w:pPr>
        <w:tabs>
          <w:tab w:val="left" w:pos="9445"/>
        </w:tabs>
        <w:ind w:leftChars="100" w:left="210"/>
        <w:rPr>
          <w:rFonts w:ascii="Times New Roman" w:hAnsi="Times New Roman" w:cs="Times New Roman"/>
          <w:szCs w:val="21"/>
        </w:rPr>
      </w:pPr>
      <w:r w:rsidRPr="00A47D1A">
        <w:rPr>
          <w:rFonts w:ascii="Times New Roman" w:eastAsia="等线" w:hAnsi="Times New Roman" w:cs="Times New Roman"/>
          <w:szCs w:val="21"/>
        </w:rPr>
        <w:t>IHCL, intrahepatocellular lipids</w:t>
      </w:r>
      <w:r w:rsidR="003B45A6" w:rsidRPr="00A47D1A">
        <w:rPr>
          <w:rFonts w:ascii="Times New Roman" w:hAnsi="Times New Roman" w:cs="Times New Roman"/>
          <w:szCs w:val="21"/>
        </w:rPr>
        <w:t>; ALT, alanine aminotransferase; AST, aspartate aminotransferase; TG, triglyceride; TC, total cholesterol; LDL, low-density lipoprotein; GGT, g-glutamyl transferase; HDL, high density</w:t>
      </w:r>
      <w:r w:rsidR="003B45A6" w:rsidRPr="00A47D1A">
        <w:rPr>
          <w:rFonts w:ascii="Times New Roman" w:hAnsi="Times New Roman" w:cs="Times New Roman" w:hint="eastAsia"/>
          <w:szCs w:val="21"/>
        </w:rPr>
        <w:t xml:space="preserve"> </w:t>
      </w:r>
      <w:r w:rsidR="003B45A6" w:rsidRPr="00A47D1A">
        <w:rPr>
          <w:rFonts w:ascii="Times New Roman" w:hAnsi="Times New Roman" w:cs="Times New Roman"/>
          <w:szCs w:val="21"/>
        </w:rPr>
        <w:t xml:space="preserve">lipoprotein; </w:t>
      </w:r>
      <w:r w:rsidR="00E36E93" w:rsidRPr="00A47D1A">
        <w:rPr>
          <w:rFonts w:ascii="Times New Roman" w:hAnsi="Times New Roman" w:cs="Times New Roman"/>
          <w:szCs w:val="21"/>
        </w:rPr>
        <w:t xml:space="preserve">RR, relative risk; OR, odds ratio; </w:t>
      </w:r>
      <w:r w:rsidR="003B45A6" w:rsidRPr="00A47D1A">
        <w:rPr>
          <w:rFonts w:ascii="Times New Roman" w:hAnsi="Times New Roman" w:cs="Times New Roman"/>
          <w:szCs w:val="21"/>
        </w:rPr>
        <w:t xml:space="preserve">MD, mean difference; </w:t>
      </w:r>
      <w:r w:rsidR="00E36E93" w:rsidRPr="00A47D1A">
        <w:rPr>
          <w:rFonts w:ascii="Times New Roman" w:hAnsi="Times New Roman" w:cs="Times New Roman"/>
          <w:szCs w:val="21"/>
        </w:rPr>
        <w:t xml:space="preserve">WMD, weighted mean difference; </w:t>
      </w:r>
      <w:r w:rsidR="003B45A6" w:rsidRPr="00A47D1A">
        <w:rPr>
          <w:rFonts w:ascii="Times New Roman" w:hAnsi="Times New Roman" w:cs="Times New Roman"/>
          <w:szCs w:val="21"/>
        </w:rPr>
        <w:t>SMD, standardized mean difference; IV, inverse variance;</w:t>
      </w:r>
      <w:r w:rsidR="003B45A6" w:rsidRPr="00A47D1A">
        <w:rPr>
          <w:szCs w:val="21"/>
        </w:rPr>
        <w:t xml:space="preserve"> </w:t>
      </w:r>
      <w:r w:rsidR="003B45A6" w:rsidRPr="00A47D1A">
        <w:rPr>
          <w:rFonts w:ascii="Times New Roman" w:hAnsi="Times New Roman" w:cs="Times New Roman"/>
          <w:szCs w:val="21"/>
        </w:rPr>
        <w:t>CI, confidence interval;</w:t>
      </w:r>
      <w:r w:rsidR="003B45A6" w:rsidRPr="00A47D1A">
        <w:rPr>
          <w:szCs w:val="21"/>
        </w:rPr>
        <w:t xml:space="preserve"> </w:t>
      </w:r>
      <w:r w:rsidR="003B45A6" w:rsidRPr="00A47D1A">
        <w:rPr>
          <w:rFonts w:ascii="Times New Roman" w:hAnsi="Times New Roman" w:cs="Times New Roman"/>
          <w:szCs w:val="21"/>
        </w:rPr>
        <w:t>NA, not available.</w:t>
      </w:r>
    </w:p>
    <w:p w14:paraId="077B21D6" w14:textId="77777777" w:rsidR="005A49EA" w:rsidRPr="00A47D1A" w:rsidRDefault="005A49EA" w:rsidP="009E7909">
      <w:pPr>
        <w:tabs>
          <w:tab w:val="left" w:pos="9445"/>
        </w:tabs>
        <w:ind w:leftChars="100" w:left="210"/>
        <w:rPr>
          <w:szCs w:val="21"/>
        </w:rPr>
      </w:pPr>
    </w:p>
    <w:p w14:paraId="19CDB0D6" w14:textId="56864DEF" w:rsidR="003B45A6" w:rsidRDefault="003B45A6" w:rsidP="003B45A6"/>
    <w:p w14:paraId="7968AEE6" w14:textId="77777777" w:rsidR="001F28FB" w:rsidRPr="009E7909" w:rsidRDefault="001F28FB" w:rsidP="003B45A6"/>
    <w:p w14:paraId="0305CE06" w14:textId="77777777" w:rsidR="003B45A6" w:rsidRPr="00246B0A" w:rsidRDefault="003B45A6" w:rsidP="00960715">
      <w:pPr>
        <w:rPr>
          <w:rFonts w:ascii="Times New Roman" w:hAnsi="Times New Roman" w:cs="Times New Roman"/>
          <w:b/>
          <w:bCs/>
          <w:szCs w:val="21"/>
        </w:rPr>
      </w:pPr>
    </w:p>
    <w:p w14:paraId="10BD6C36" w14:textId="77777777" w:rsidR="00960715" w:rsidRPr="00A47D1A" w:rsidRDefault="00960715" w:rsidP="00960715">
      <w:pPr>
        <w:rPr>
          <w:rFonts w:ascii="Times New Roman" w:hAnsi="Times New Roman" w:cs="Times New Roman"/>
          <w:b/>
          <w:bCs/>
          <w:szCs w:val="21"/>
        </w:rPr>
      </w:pPr>
      <w:r w:rsidRPr="00A47D1A">
        <w:rPr>
          <w:rFonts w:ascii="Times New Roman" w:hAnsi="Times New Roman" w:cs="Times New Roman"/>
          <w:b/>
          <w:bCs/>
          <w:szCs w:val="21"/>
        </w:rPr>
        <w:t>References</w:t>
      </w:r>
    </w:p>
    <w:p w14:paraId="4DED17A7" w14:textId="77777777" w:rsidR="00960715" w:rsidRPr="00A47D1A" w:rsidRDefault="00960715" w:rsidP="00960715">
      <w:pPr>
        <w:rPr>
          <w:szCs w:val="21"/>
        </w:rPr>
      </w:pPr>
    </w:p>
    <w:p w14:paraId="1BB14FD1" w14:textId="77777777" w:rsidR="005A49EA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1]</w:t>
      </w:r>
      <w:r w:rsidRPr="00A47D1A">
        <w:rPr>
          <w:rFonts w:ascii="Times New Roman" w:eastAsia="宋体" w:hAnsi="Times New Roman" w:cs="Times New Roman"/>
          <w:szCs w:val="21"/>
        </w:rPr>
        <w:tab/>
        <w:t>Marventano S, Salomone F, Godos J, et al. Coffee and tea consumption in relation with non-alcoholic fatty liver and metabolic syndrome: A systematic review and meta-analysis of observational studies. Clin Nutr. 2016. 35(6): 1269-1281.</w:t>
      </w:r>
    </w:p>
    <w:p w14:paraId="7C4FB8D9" w14:textId="77777777" w:rsidR="005A49EA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2]</w:t>
      </w:r>
      <w:r w:rsidRPr="00A47D1A">
        <w:rPr>
          <w:rFonts w:ascii="Times New Roman" w:eastAsia="宋体" w:hAnsi="Times New Roman" w:cs="Times New Roman"/>
          <w:szCs w:val="21"/>
        </w:rPr>
        <w:tab/>
        <w:t>Wijarnpreecha K, Panjawatanan P, Lekuthai N, Thongprayoon C, Cheungpasitporn W, Ungprasert P. Hyperuricaemia and risk of nonalcoholic fatty liver disease: A meta-analysis. Liver Int. 2017. 37(6): 906-918.</w:t>
      </w:r>
    </w:p>
    <w:p w14:paraId="19735851" w14:textId="77777777" w:rsidR="005A49EA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3]</w:t>
      </w:r>
      <w:r w:rsidRPr="00A47D1A">
        <w:rPr>
          <w:rFonts w:ascii="Times New Roman" w:eastAsia="宋体" w:hAnsi="Times New Roman" w:cs="Times New Roman"/>
          <w:szCs w:val="21"/>
        </w:rPr>
        <w:tab/>
        <w:t>Gong S, Song J, Wang L, Zhang S, Wang Y. Hyperuricemia and risk of nonalcoholic fatty liver disease: a systematic review and meta-analysis. Eur J Gastroenterol Hepatol. 2016. 28(2): 132-8.</w:t>
      </w:r>
    </w:p>
    <w:p w14:paraId="790FDC16" w14:textId="77777777" w:rsidR="00960715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lastRenderedPageBreak/>
        <w:t>[4]</w:t>
      </w:r>
      <w:r w:rsidRPr="00A47D1A">
        <w:rPr>
          <w:rFonts w:ascii="Times New Roman" w:eastAsia="宋体" w:hAnsi="Times New Roman" w:cs="Times New Roman"/>
          <w:szCs w:val="21"/>
        </w:rPr>
        <w:tab/>
        <w:t>Zhou Y, Wei F, Fan Y. High serum uric acid and risk of nonalcoholic fatty liver disease: A systematic review and meta-analysis. Clin Biochem. 2016. 49(7-8): 636-42.</w:t>
      </w:r>
    </w:p>
    <w:p w14:paraId="707B2ED3" w14:textId="77777777" w:rsidR="0025607C" w:rsidRPr="00A47D1A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</w:t>
      </w:r>
      <w:r w:rsidR="005A49EA" w:rsidRPr="00A47D1A">
        <w:rPr>
          <w:rFonts w:ascii="Times New Roman" w:eastAsia="宋体" w:hAnsi="Times New Roman" w:cs="Times New Roman"/>
          <w:szCs w:val="21"/>
        </w:rPr>
        <w:t>5</w:t>
      </w:r>
      <w:r w:rsidRPr="00A47D1A">
        <w:rPr>
          <w:rFonts w:ascii="Times New Roman" w:eastAsia="宋体" w:hAnsi="Times New Roman" w:cs="Times New Roman"/>
          <w:szCs w:val="21"/>
        </w:rPr>
        <w:t>]</w:t>
      </w:r>
      <w:r w:rsidRPr="00A47D1A">
        <w:rPr>
          <w:rFonts w:ascii="Times New Roman" w:eastAsia="宋体" w:hAnsi="Times New Roman" w:cs="Times New Roman"/>
          <w:szCs w:val="21"/>
        </w:rPr>
        <w:tab/>
        <w:t>Chiu S, Sievenpiper JL, de Souza RJ, et al. Effect of fructose on markers of non-alcoholic fatty liver disease (NAFLD): a systematic review and meta-analysis of controlled feeding trials. Eur J Clin Nutr. 2014. 68(4): 416-23.</w:t>
      </w:r>
    </w:p>
    <w:p w14:paraId="40C05827" w14:textId="77777777" w:rsidR="005A49EA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6]</w:t>
      </w:r>
      <w:r w:rsidRPr="00A47D1A">
        <w:rPr>
          <w:rFonts w:ascii="Times New Roman" w:eastAsia="宋体" w:hAnsi="Times New Roman" w:cs="Times New Roman"/>
          <w:szCs w:val="21"/>
        </w:rPr>
        <w:tab/>
        <w:t>He XX, Wu XL, Chen RP, et al. Effectiveness of Omega-3 Polyunsaturated Fatty Acids in Non-Alcoholic Fatty Liver Disease: A Meta-Analysis of Randomized Controlled Trials. PLoS One. 2016. 11(10): e0162368.</w:t>
      </w:r>
    </w:p>
    <w:p w14:paraId="2E02A19E" w14:textId="77777777" w:rsidR="0025607C" w:rsidRPr="00A47D1A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</w:t>
      </w:r>
      <w:r w:rsidR="005A49EA" w:rsidRPr="00A47D1A">
        <w:rPr>
          <w:rFonts w:ascii="Times New Roman" w:eastAsia="宋体" w:hAnsi="Times New Roman" w:cs="Times New Roman"/>
          <w:szCs w:val="21"/>
        </w:rPr>
        <w:t>7</w:t>
      </w:r>
      <w:r w:rsidRPr="00A47D1A">
        <w:rPr>
          <w:rFonts w:ascii="Times New Roman" w:eastAsia="宋体" w:hAnsi="Times New Roman" w:cs="Times New Roman"/>
          <w:szCs w:val="21"/>
        </w:rPr>
        <w:t>]</w:t>
      </w:r>
      <w:r w:rsidRPr="00A47D1A">
        <w:rPr>
          <w:rFonts w:ascii="Times New Roman" w:eastAsia="宋体" w:hAnsi="Times New Roman" w:cs="Times New Roman"/>
          <w:szCs w:val="21"/>
        </w:rPr>
        <w:tab/>
        <w:t>Lu W, Li S, Li J, et al. Effects of Omega-3 Fatty Acid in Nonalcoholic Fatty Liver Disease: A Meta-Analysis. Gastroenterol Res Pract. 2016. 2016: 1459790.</w:t>
      </w:r>
    </w:p>
    <w:p w14:paraId="35FEEEE2" w14:textId="77777777" w:rsidR="005A49EA" w:rsidRPr="00A47D1A" w:rsidRDefault="005A49EA" w:rsidP="005A49EA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8]</w:t>
      </w:r>
      <w:r w:rsidRPr="00A47D1A">
        <w:rPr>
          <w:rFonts w:ascii="Times New Roman" w:eastAsia="宋体" w:hAnsi="Times New Roman" w:cs="Times New Roman"/>
          <w:szCs w:val="21"/>
        </w:rPr>
        <w:tab/>
        <w:t>Guo XF, Yang B, Tang J, Li D. Fatty acid and non-alcoholic fatty liver disease: Meta-analyses of case-control and randomized controlled trials. Clin Nutr. 2018. 37(1): 113-122.</w:t>
      </w:r>
    </w:p>
    <w:p w14:paraId="101F2EB1" w14:textId="77777777" w:rsidR="0025607C" w:rsidRPr="00A47D1A" w:rsidRDefault="0025607C" w:rsidP="0025607C">
      <w:pPr>
        <w:spacing w:line="360" w:lineRule="auto"/>
        <w:ind w:left="630" w:hangingChars="300" w:hanging="630"/>
        <w:rPr>
          <w:rFonts w:ascii="Times New Roman" w:eastAsia="宋体" w:hAnsi="Times New Roman" w:cs="Times New Roman"/>
          <w:szCs w:val="21"/>
        </w:rPr>
      </w:pPr>
      <w:r w:rsidRPr="00A47D1A">
        <w:rPr>
          <w:rFonts w:ascii="Times New Roman" w:eastAsia="宋体" w:hAnsi="Times New Roman" w:cs="Times New Roman"/>
          <w:szCs w:val="21"/>
        </w:rPr>
        <w:t>[</w:t>
      </w:r>
      <w:r w:rsidR="005A49EA" w:rsidRPr="00A47D1A">
        <w:rPr>
          <w:rFonts w:ascii="Times New Roman" w:eastAsia="宋体" w:hAnsi="Times New Roman" w:cs="Times New Roman"/>
          <w:szCs w:val="21"/>
        </w:rPr>
        <w:t>9</w:t>
      </w:r>
      <w:r w:rsidRPr="00A47D1A">
        <w:rPr>
          <w:rFonts w:ascii="Times New Roman" w:eastAsia="宋体" w:hAnsi="Times New Roman" w:cs="Times New Roman"/>
          <w:szCs w:val="21"/>
        </w:rPr>
        <w:t>]</w:t>
      </w:r>
      <w:r w:rsidRPr="00A47D1A">
        <w:rPr>
          <w:rFonts w:ascii="Times New Roman" w:eastAsia="宋体" w:hAnsi="Times New Roman" w:cs="Times New Roman"/>
          <w:szCs w:val="21"/>
        </w:rPr>
        <w:tab/>
        <w:t>Musa-Veloso K, Venditti C, Lee HY, et al. Systematic review and meta-analysis of controlled intervention studies on the effectiveness of long-chain omega-3 fatty acids in patients with nonalcoholic fatty liver disease. Nutr Rev. 2018. 76(8): 581-602.</w:t>
      </w:r>
    </w:p>
    <w:p w14:paraId="174F06EF" w14:textId="77777777" w:rsidR="002E170B" w:rsidRPr="009E7909" w:rsidRDefault="002E170B"/>
    <w:sectPr w:rsidR="002E170B" w:rsidRPr="009E7909" w:rsidSect="004F1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7A028" w14:textId="77777777" w:rsidR="00355D9E" w:rsidRDefault="00355D9E" w:rsidP="004F1A2E">
      <w:r>
        <w:separator/>
      </w:r>
    </w:p>
  </w:endnote>
  <w:endnote w:type="continuationSeparator" w:id="0">
    <w:p w14:paraId="387C5E1C" w14:textId="77777777" w:rsidR="00355D9E" w:rsidRDefault="00355D9E" w:rsidP="004F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7DE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79C65" w14:textId="77777777" w:rsidR="00355D9E" w:rsidRDefault="00355D9E" w:rsidP="004F1A2E">
      <w:r>
        <w:separator/>
      </w:r>
    </w:p>
  </w:footnote>
  <w:footnote w:type="continuationSeparator" w:id="0">
    <w:p w14:paraId="34FFE92D" w14:textId="77777777" w:rsidR="00355D9E" w:rsidRDefault="00355D9E" w:rsidP="004F1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3B4C7303-46D7-42C7-8276-C41B15036CEB}"/>
    <w:docVar w:name="KY_MEDREF_VERSION" w:val="3"/>
  </w:docVars>
  <w:rsids>
    <w:rsidRoot w:val="001017EC"/>
    <w:rsid w:val="000002F0"/>
    <w:rsid w:val="00000541"/>
    <w:rsid w:val="0000286E"/>
    <w:rsid w:val="00002A3B"/>
    <w:rsid w:val="0000623D"/>
    <w:rsid w:val="00006BD5"/>
    <w:rsid w:val="0000757C"/>
    <w:rsid w:val="00010838"/>
    <w:rsid w:val="00012047"/>
    <w:rsid w:val="000135B7"/>
    <w:rsid w:val="000160FA"/>
    <w:rsid w:val="00016E60"/>
    <w:rsid w:val="00017E59"/>
    <w:rsid w:val="00027840"/>
    <w:rsid w:val="00027D70"/>
    <w:rsid w:val="0003074D"/>
    <w:rsid w:val="00031537"/>
    <w:rsid w:val="000424DD"/>
    <w:rsid w:val="000445BD"/>
    <w:rsid w:val="00046FBC"/>
    <w:rsid w:val="000476CD"/>
    <w:rsid w:val="00047B7E"/>
    <w:rsid w:val="00051897"/>
    <w:rsid w:val="0005295A"/>
    <w:rsid w:val="00053DF3"/>
    <w:rsid w:val="000548B4"/>
    <w:rsid w:val="000567FF"/>
    <w:rsid w:val="000572F1"/>
    <w:rsid w:val="00061ED9"/>
    <w:rsid w:val="00062BDB"/>
    <w:rsid w:val="0006309D"/>
    <w:rsid w:val="000637B8"/>
    <w:rsid w:val="00063F83"/>
    <w:rsid w:val="00067895"/>
    <w:rsid w:val="000718DF"/>
    <w:rsid w:val="0007385B"/>
    <w:rsid w:val="000774CA"/>
    <w:rsid w:val="00081322"/>
    <w:rsid w:val="000837D2"/>
    <w:rsid w:val="00091257"/>
    <w:rsid w:val="00092AE5"/>
    <w:rsid w:val="000937AD"/>
    <w:rsid w:val="00093BA5"/>
    <w:rsid w:val="000946E3"/>
    <w:rsid w:val="000962E7"/>
    <w:rsid w:val="00097246"/>
    <w:rsid w:val="000A1984"/>
    <w:rsid w:val="000A5B60"/>
    <w:rsid w:val="000A6564"/>
    <w:rsid w:val="000B05DC"/>
    <w:rsid w:val="000B0FF3"/>
    <w:rsid w:val="000B2A08"/>
    <w:rsid w:val="000B3D39"/>
    <w:rsid w:val="000B4949"/>
    <w:rsid w:val="000B4C48"/>
    <w:rsid w:val="000B663C"/>
    <w:rsid w:val="000C169C"/>
    <w:rsid w:val="000C2AD7"/>
    <w:rsid w:val="000C6A45"/>
    <w:rsid w:val="000D0C25"/>
    <w:rsid w:val="000D30B3"/>
    <w:rsid w:val="000D5106"/>
    <w:rsid w:val="000D59D7"/>
    <w:rsid w:val="000D646C"/>
    <w:rsid w:val="000D6A27"/>
    <w:rsid w:val="000E18C6"/>
    <w:rsid w:val="000E1B60"/>
    <w:rsid w:val="000E4132"/>
    <w:rsid w:val="000E509C"/>
    <w:rsid w:val="000E566E"/>
    <w:rsid w:val="000E68CB"/>
    <w:rsid w:val="000F19D8"/>
    <w:rsid w:val="000F49B8"/>
    <w:rsid w:val="000F529C"/>
    <w:rsid w:val="001017EC"/>
    <w:rsid w:val="0010271C"/>
    <w:rsid w:val="0010382E"/>
    <w:rsid w:val="00106D9C"/>
    <w:rsid w:val="00111812"/>
    <w:rsid w:val="0011246E"/>
    <w:rsid w:val="0011305B"/>
    <w:rsid w:val="00113371"/>
    <w:rsid w:val="001144CD"/>
    <w:rsid w:val="0011602D"/>
    <w:rsid w:val="00117DEB"/>
    <w:rsid w:val="00121F7C"/>
    <w:rsid w:val="00123403"/>
    <w:rsid w:val="00126748"/>
    <w:rsid w:val="00126CEC"/>
    <w:rsid w:val="00126DB7"/>
    <w:rsid w:val="0013175E"/>
    <w:rsid w:val="00131D1C"/>
    <w:rsid w:val="00132B81"/>
    <w:rsid w:val="0013600F"/>
    <w:rsid w:val="00136415"/>
    <w:rsid w:val="00137135"/>
    <w:rsid w:val="00141184"/>
    <w:rsid w:val="00143A40"/>
    <w:rsid w:val="00145C4A"/>
    <w:rsid w:val="00150338"/>
    <w:rsid w:val="0015281A"/>
    <w:rsid w:val="0015490C"/>
    <w:rsid w:val="00155310"/>
    <w:rsid w:val="00155CE3"/>
    <w:rsid w:val="00156226"/>
    <w:rsid w:val="00156FA7"/>
    <w:rsid w:val="00157E26"/>
    <w:rsid w:val="00164402"/>
    <w:rsid w:val="001718D5"/>
    <w:rsid w:val="00171DD2"/>
    <w:rsid w:val="00175C9D"/>
    <w:rsid w:val="00181FAF"/>
    <w:rsid w:val="00182CF1"/>
    <w:rsid w:val="001833B0"/>
    <w:rsid w:val="00183527"/>
    <w:rsid w:val="00186641"/>
    <w:rsid w:val="00190E7A"/>
    <w:rsid w:val="00191ED7"/>
    <w:rsid w:val="00193764"/>
    <w:rsid w:val="001A1E59"/>
    <w:rsid w:val="001A3B82"/>
    <w:rsid w:val="001A5077"/>
    <w:rsid w:val="001A555A"/>
    <w:rsid w:val="001A7550"/>
    <w:rsid w:val="001A7743"/>
    <w:rsid w:val="001B2A48"/>
    <w:rsid w:val="001B41F1"/>
    <w:rsid w:val="001B4DF8"/>
    <w:rsid w:val="001B63B3"/>
    <w:rsid w:val="001B64DB"/>
    <w:rsid w:val="001B6547"/>
    <w:rsid w:val="001C0F00"/>
    <w:rsid w:val="001C3EE5"/>
    <w:rsid w:val="001C4873"/>
    <w:rsid w:val="001D11C5"/>
    <w:rsid w:val="001D4C8C"/>
    <w:rsid w:val="001D67F7"/>
    <w:rsid w:val="001D6C34"/>
    <w:rsid w:val="001D71D6"/>
    <w:rsid w:val="001D73CA"/>
    <w:rsid w:val="001D76C5"/>
    <w:rsid w:val="001D7C0F"/>
    <w:rsid w:val="001E17C7"/>
    <w:rsid w:val="001E2BE8"/>
    <w:rsid w:val="001F0237"/>
    <w:rsid w:val="001F28FB"/>
    <w:rsid w:val="002013EC"/>
    <w:rsid w:val="00204D7E"/>
    <w:rsid w:val="002078BC"/>
    <w:rsid w:val="00210A4C"/>
    <w:rsid w:val="002112AF"/>
    <w:rsid w:val="0021449F"/>
    <w:rsid w:val="00214D0E"/>
    <w:rsid w:val="00215580"/>
    <w:rsid w:val="00217325"/>
    <w:rsid w:val="00220E16"/>
    <w:rsid w:val="00221977"/>
    <w:rsid w:val="002226A4"/>
    <w:rsid w:val="002244B5"/>
    <w:rsid w:val="00227556"/>
    <w:rsid w:val="002303A9"/>
    <w:rsid w:val="002363E8"/>
    <w:rsid w:val="00243924"/>
    <w:rsid w:val="0024586C"/>
    <w:rsid w:val="00245EA2"/>
    <w:rsid w:val="00246B0A"/>
    <w:rsid w:val="002472DE"/>
    <w:rsid w:val="00255A25"/>
    <w:rsid w:val="00255BBD"/>
    <w:rsid w:val="00255FE8"/>
    <w:rsid w:val="0025607C"/>
    <w:rsid w:val="00256717"/>
    <w:rsid w:val="00260446"/>
    <w:rsid w:val="002605DF"/>
    <w:rsid w:val="00260BE4"/>
    <w:rsid w:val="00262DD6"/>
    <w:rsid w:val="00263C2A"/>
    <w:rsid w:val="002653CA"/>
    <w:rsid w:val="00266B26"/>
    <w:rsid w:val="00271F58"/>
    <w:rsid w:val="00272272"/>
    <w:rsid w:val="0027364C"/>
    <w:rsid w:val="00280491"/>
    <w:rsid w:val="00282FF7"/>
    <w:rsid w:val="00285CFE"/>
    <w:rsid w:val="00286BC0"/>
    <w:rsid w:val="0029087F"/>
    <w:rsid w:val="0029162D"/>
    <w:rsid w:val="0029666E"/>
    <w:rsid w:val="002A5B4B"/>
    <w:rsid w:val="002B0E13"/>
    <w:rsid w:val="002B5A48"/>
    <w:rsid w:val="002B789A"/>
    <w:rsid w:val="002B7C01"/>
    <w:rsid w:val="002C0BEE"/>
    <w:rsid w:val="002C2252"/>
    <w:rsid w:val="002C23CE"/>
    <w:rsid w:val="002C705C"/>
    <w:rsid w:val="002D0F95"/>
    <w:rsid w:val="002D1FC0"/>
    <w:rsid w:val="002D551C"/>
    <w:rsid w:val="002D6282"/>
    <w:rsid w:val="002D6989"/>
    <w:rsid w:val="002E089D"/>
    <w:rsid w:val="002E11B6"/>
    <w:rsid w:val="002E170B"/>
    <w:rsid w:val="002E66BE"/>
    <w:rsid w:val="002E6F4A"/>
    <w:rsid w:val="002F04B6"/>
    <w:rsid w:val="002F721A"/>
    <w:rsid w:val="00300702"/>
    <w:rsid w:val="0030379B"/>
    <w:rsid w:val="00306209"/>
    <w:rsid w:val="0030797A"/>
    <w:rsid w:val="0031292D"/>
    <w:rsid w:val="00314130"/>
    <w:rsid w:val="00315115"/>
    <w:rsid w:val="003169FC"/>
    <w:rsid w:val="0031705A"/>
    <w:rsid w:val="0032305C"/>
    <w:rsid w:val="00326325"/>
    <w:rsid w:val="003267C8"/>
    <w:rsid w:val="00327F92"/>
    <w:rsid w:val="00334C10"/>
    <w:rsid w:val="0033742E"/>
    <w:rsid w:val="00337EAE"/>
    <w:rsid w:val="00340CCE"/>
    <w:rsid w:val="00342094"/>
    <w:rsid w:val="00346032"/>
    <w:rsid w:val="00354B9E"/>
    <w:rsid w:val="00354EC9"/>
    <w:rsid w:val="00355D9E"/>
    <w:rsid w:val="00356856"/>
    <w:rsid w:val="00360FA0"/>
    <w:rsid w:val="00365126"/>
    <w:rsid w:val="00365E64"/>
    <w:rsid w:val="00367415"/>
    <w:rsid w:val="0037143F"/>
    <w:rsid w:val="003751A0"/>
    <w:rsid w:val="00382282"/>
    <w:rsid w:val="00382C4A"/>
    <w:rsid w:val="003871B7"/>
    <w:rsid w:val="003875D0"/>
    <w:rsid w:val="003908B2"/>
    <w:rsid w:val="003935CC"/>
    <w:rsid w:val="00395436"/>
    <w:rsid w:val="003963AC"/>
    <w:rsid w:val="0039752D"/>
    <w:rsid w:val="003A2691"/>
    <w:rsid w:val="003A4BCC"/>
    <w:rsid w:val="003B1199"/>
    <w:rsid w:val="003B135F"/>
    <w:rsid w:val="003B1B44"/>
    <w:rsid w:val="003B45A6"/>
    <w:rsid w:val="003C01D8"/>
    <w:rsid w:val="003C31EF"/>
    <w:rsid w:val="003C70B3"/>
    <w:rsid w:val="003C7990"/>
    <w:rsid w:val="003D4DD2"/>
    <w:rsid w:val="003D5882"/>
    <w:rsid w:val="003D74F1"/>
    <w:rsid w:val="003D7E7C"/>
    <w:rsid w:val="003E013A"/>
    <w:rsid w:val="003E2088"/>
    <w:rsid w:val="003E35CD"/>
    <w:rsid w:val="003E490B"/>
    <w:rsid w:val="003E49AB"/>
    <w:rsid w:val="003E5BF4"/>
    <w:rsid w:val="003E6541"/>
    <w:rsid w:val="003F10FD"/>
    <w:rsid w:val="003F3D37"/>
    <w:rsid w:val="003F40EC"/>
    <w:rsid w:val="003F51C5"/>
    <w:rsid w:val="003F5FA9"/>
    <w:rsid w:val="003F6CB3"/>
    <w:rsid w:val="003F7312"/>
    <w:rsid w:val="004000EF"/>
    <w:rsid w:val="004004BA"/>
    <w:rsid w:val="00400F3D"/>
    <w:rsid w:val="00403560"/>
    <w:rsid w:val="00405418"/>
    <w:rsid w:val="00405901"/>
    <w:rsid w:val="00407BBF"/>
    <w:rsid w:val="00412AFF"/>
    <w:rsid w:val="004131E5"/>
    <w:rsid w:val="00413B30"/>
    <w:rsid w:val="00421392"/>
    <w:rsid w:val="004265AC"/>
    <w:rsid w:val="004300F6"/>
    <w:rsid w:val="00431E7C"/>
    <w:rsid w:val="004341D7"/>
    <w:rsid w:val="00435DC7"/>
    <w:rsid w:val="004411FE"/>
    <w:rsid w:val="0044154E"/>
    <w:rsid w:val="00441814"/>
    <w:rsid w:val="00441904"/>
    <w:rsid w:val="0044289E"/>
    <w:rsid w:val="004450C8"/>
    <w:rsid w:val="00446986"/>
    <w:rsid w:val="0044720D"/>
    <w:rsid w:val="0045328D"/>
    <w:rsid w:val="00453B0D"/>
    <w:rsid w:val="0045717E"/>
    <w:rsid w:val="004574D9"/>
    <w:rsid w:val="00457C54"/>
    <w:rsid w:val="00457EF5"/>
    <w:rsid w:val="00464382"/>
    <w:rsid w:val="0046564B"/>
    <w:rsid w:val="004667FC"/>
    <w:rsid w:val="00466856"/>
    <w:rsid w:val="00467858"/>
    <w:rsid w:val="00471066"/>
    <w:rsid w:val="004713BD"/>
    <w:rsid w:val="004725C1"/>
    <w:rsid w:val="004750C9"/>
    <w:rsid w:val="004824D7"/>
    <w:rsid w:val="00484494"/>
    <w:rsid w:val="00484DD9"/>
    <w:rsid w:val="00485D1A"/>
    <w:rsid w:val="00487985"/>
    <w:rsid w:val="00492303"/>
    <w:rsid w:val="00496324"/>
    <w:rsid w:val="0049788F"/>
    <w:rsid w:val="00497FE2"/>
    <w:rsid w:val="004A3CCA"/>
    <w:rsid w:val="004A51B3"/>
    <w:rsid w:val="004B189B"/>
    <w:rsid w:val="004B34AE"/>
    <w:rsid w:val="004B455B"/>
    <w:rsid w:val="004B70DF"/>
    <w:rsid w:val="004C0003"/>
    <w:rsid w:val="004C20E5"/>
    <w:rsid w:val="004C4CA3"/>
    <w:rsid w:val="004C4E75"/>
    <w:rsid w:val="004D2BFD"/>
    <w:rsid w:val="004D4FA8"/>
    <w:rsid w:val="004D594F"/>
    <w:rsid w:val="004D6588"/>
    <w:rsid w:val="004D659A"/>
    <w:rsid w:val="004D7276"/>
    <w:rsid w:val="004E0BA9"/>
    <w:rsid w:val="004E0F57"/>
    <w:rsid w:val="004E1347"/>
    <w:rsid w:val="004E28FB"/>
    <w:rsid w:val="004E3139"/>
    <w:rsid w:val="004F0554"/>
    <w:rsid w:val="004F1A2E"/>
    <w:rsid w:val="004F1D90"/>
    <w:rsid w:val="004F2C6F"/>
    <w:rsid w:val="004F3604"/>
    <w:rsid w:val="004F3AA5"/>
    <w:rsid w:val="004F7720"/>
    <w:rsid w:val="00501BF2"/>
    <w:rsid w:val="00501C91"/>
    <w:rsid w:val="0050205D"/>
    <w:rsid w:val="00505D59"/>
    <w:rsid w:val="00507504"/>
    <w:rsid w:val="00510DDD"/>
    <w:rsid w:val="00513741"/>
    <w:rsid w:val="00514C57"/>
    <w:rsid w:val="005152C2"/>
    <w:rsid w:val="005242B5"/>
    <w:rsid w:val="005275E2"/>
    <w:rsid w:val="0052780A"/>
    <w:rsid w:val="00527C76"/>
    <w:rsid w:val="00527F52"/>
    <w:rsid w:val="00536BF1"/>
    <w:rsid w:val="00537947"/>
    <w:rsid w:val="00541B3B"/>
    <w:rsid w:val="00544A8E"/>
    <w:rsid w:val="005466E3"/>
    <w:rsid w:val="005537C8"/>
    <w:rsid w:val="005539B1"/>
    <w:rsid w:val="005558EE"/>
    <w:rsid w:val="005570A1"/>
    <w:rsid w:val="00560B34"/>
    <w:rsid w:val="00560C4C"/>
    <w:rsid w:val="00561A67"/>
    <w:rsid w:val="00561D74"/>
    <w:rsid w:val="00562637"/>
    <w:rsid w:val="00562C46"/>
    <w:rsid w:val="00563A97"/>
    <w:rsid w:val="0056632D"/>
    <w:rsid w:val="00566697"/>
    <w:rsid w:val="00566A28"/>
    <w:rsid w:val="00567453"/>
    <w:rsid w:val="00573CE5"/>
    <w:rsid w:val="00574281"/>
    <w:rsid w:val="00575F4C"/>
    <w:rsid w:val="00576B62"/>
    <w:rsid w:val="00581251"/>
    <w:rsid w:val="005820A7"/>
    <w:rsid w:val="005833BA"/>
    <w:rsid w:val="005921B1"/>
    <w:rsid w:val="00592BDA"/>
    <w:rsid w:val="00595778"/>
    <w:rsid w:val="005A13F7"/>
    <w:rsid w:val="005A164C"/>
    <w:rsid w:val="005A2C91"/>
    <w:rsid w:val="005A2D14"/>
    <w:rsid w:val="005A4954"/>
    <w:rsid w:val="005A49EA"/>
    <w:rsid w:val="005A4ADB"/>
    <w:rsid w:val="005A5620"/>
    <w:rsid w:val="005B0E99"/>
    <w:rsid w:val="005B1437"/>
    <w:rsid w:val="005B19B9"/>
    <w:rsid w:val="005B3829"/>
    <w:rsid w:val="005B412C"/>
    <w:rsid w:val="005B5733"/>
    <w:rsid w:val="005B6AE1"/>
    <w:rsid w:val="005B6B07"/>
    <w:rsid w:val="005B7124"/>
    <w:rsid w:val="005C0D39"/>
    <w:rsid w:val="005C192E"/>
    <w:rsid w:val="005C1974"/>
    <w:rsid w:val="005C1B26"/>
    <w:rsid w:val="005C2E6F"/>
    <w:rsid w:val="005C35DD"/>
    <w:rsid w:val="005C4336"/>
    <w:rsid w:val="005C524E"/>
    <w:rsid w:val="005C5ACB"/>
    <w:rsid w:val="005C6B23"/>
    <w:rsid w:val="005C6F46"/>
    <w:rsid w:val="005D00D3"/>
    <w:rsid w:val="005D04F6"/>
    <w:rsid w:val="005D0601"/>
    <w:rsid w:val="005D0D5D"/>
    <w:rsid w:val="005D1457"/>
    <w:rsid w:val="005D2874"/>
    <w:rsid w:val="005D32AD"/>
    <w:rsid w:val="005D5D36"/>
    <w:rsid w:val="005D6965"/>
    <w:rsid w:val="005E05F6"/>
    <w:rsid w:val="005E082D"/>
    <w:rsid w:val="005E0B08"/>
    <w:rsid w:val="005E3E63"/>
    <w:rsid w:val="005E4D39"/>
    <w:rsid w:val="005E5289"/>
    <w:rsid w:val="005E69CC"/>
    <w:rsid w:val="005F25D3"/>
    <w:rsid w:val="005F3EA1"/>
    <w:rsid w:val="005F490A"/>
    <w:rsid w:val="005F5C6A"/>
    <w:rsid w:val="005F6B1C"/>
    <w:rsid w:val="005F6B6F"/>
    <w:rsid w:val="006009C8"/>
    <w:rsid w:val="00602F9E"/>
    <w:rsid w:val="006041D0"/>
    <w:rsid w:val="00605F79"/>
    <w:rsid w:val="00611BA3"/>
    <w:rsid w:val="00614A91"/>
    <w:rsid w:val="0061687B"/>
    <w:rsid w:val="006175E0"/>
    <w:rsid w:val="006215CB"/>
    <w:rsid w:val="00621DEE"/>
    <w:rsid w:val="006228E5"/>
    <w:rsid w:val="0062473B"/>
    <w:rsid w:val="0062669B"/>
    <w:rsid w:val="00632203"/>
    <w:rsid w:val="00632861"/>
    <w:rsid w:val="0063475F"/>
    <w:rsid w:val="006367A6"/>
    <w:rsid w:val="00641500"/>
    <w:rsid w:val="0064165E"/>
    <w:rsid w:val="00641A90"/>
    <w:rsid w:val="00642F97"/>
    <w:rsid w:val="00643E65"/>
    <w:rsid w:val="006458E2"/>
    <w:rsid w:val="00651652"/>
    <w:rsid w:val="00653C2D"/>
    <w:rsid w:val="00655BA8"/>
    <w:rsid w:val="00655E66"/>
    <w:rsid w:val="0065671D"/>
    <w:rsid w:val="0066012E"/>
    <w:rsid w:val="00661846"/>
    <w:rsid w:val="00663A57"/>
    <w:rsid w:val="00672C4A"/>
    <w:rsid w:val="006739B9"/>
    <w:rsid w:val="006753BF"/>
    <w:rsid w:val="00675AB4"/>
    <w:rsid w:val="006761EB"/>
    <w:rsid w:val="00676FD8"/>
    <w:rsid w:val="0068003D"/>
    <w:rsid w:val="006814B8"/>
    <w:rsid w:val="00682F06"/>
    <w:rsid w:val="00683F1F"/>
    <w:rsid w:val="00684E91"/>
    <w:rsid w:val="00686245"/>
    <w:rsid w:val="00686D43"/>
    <w:rsid w:val="00690FCD"/>
    <w:rsid w:val="00697A73"/>
    <w:rsid w:val="006A0C7D"/>
    <w:rsid w:val="006A18DB"/>
    <w:rsid w:val="006A1ED1"/>
    <w:rsid w:val="006A2ED9"/>
    <w:rsid w:val="006A632B"/>
    <w:rsid w:val="006B33C1"/>
    <w:rsid w:val="006B3B2C"/>
    <w:rsid w:val="006B3FBA"/>
    <w:rsid w:val="006B5418"/>
    <w:rsid w:val="006B7330"/>
    <w:rsid w:val="006B7680"/>
    <w:rsid w:val="006C0A9B"/>
    <w:rsid w:val="006C1D51"/>
    <w:rsid w:val="006C277B"/>
    <w:rsid w:val="006C342A"/>
    <w:rsid w:val="006C3CD2"/>
    <w:rsid w:val="006C4D69"/>
    <w:rsid w:val="006C5460"/>
    <w:rsid w:val="006C5BEA"/>
    <w:rsid w:val="006C7EDA"/>
    <w:rsid w:val="006D13DD"/>
    <w:rsid w:val="006D29E4"/>
    <w:rsid w:val="006D2B07"/>
    <w:rsid w:val="006D2C58"/>
    <w:rsid w:val="006D366E"/>
    <w:rsid w:val="006E0D19"/>
    <w:rsid w:val="006E3127"/>
    <w:rsid w:val="006E3F68"/>
    <w:rsid w:val="006F0A77"/>
    <w:rsid w:val="006F10EA"/>
    <w:rsid w:val="006F3783"/>
    <w:rsid w:val="007017EF"/>
    <w:rsid w:val="00703331"/>
    <w:rsid w:val="00705AA5"/>
    <w:rsid w:val="0071039B"/>
    <w:rsid w:val="00710C93"/>
    <w:rsid w:val="00714AB9"/>
    <w:rsid w:val="00717578"/>
    <w:rsid w:val="00717D89"/>
    <w:rsid w:val="0072077D"/>
    <w:rsid w:val="00725A3F"/>
    <w:rsid w:val="00725D12"/>
    <w:rsid w:val="0072643E"/>
    <w:rsid w:val="007272A7"/>
    <w:rsid w:val="0072755B"/>
    <w:rsid w:val="0072783C"/>
    <w:rsid w:val="0073145B"/>
    <w:rsid w:val="0073390E"/>
    <w:rsid w:val="00733EF5"/>
    <w:rsid w:val="00735820"/>
    <w:rsid w:val="00736049"/>
    <w:rsid w:val="00737F60"/>
    <w:rsid w:val="00740CD1"/>
    <w:rsid w:val="00741609"/>
    <w:rsid w:val="007439C9"/>
    <w:rsid w:val="00746DBD"/>
    <w:rsid w:val="007509D4"/>
    <w:rsid w:val="00750A81"/>
    <w:rsid w:val="0075131E"/>
    <w:rsid w:val="00754011"/>
    <w:rsid w:val="00755BC4"/>
    <w:rsid w:val="007566CE"/>
    <w:rsid w:val="00756860"/>
    <w:rsid w:val="00756A52"/>
    <w:rsid w:val="00761857"/>
    <w:rsid w:val="0076282A"/>
    <w:rsid w:val="00765043"/>
    <w:rsid w:val="00765CF2"/>
    <w:rsid w:val="00767EF2"/>
    <w:rsid w:val="00771EE8"/>
    <w:rsid w:val="00772B9F"/>
    <w:rsid w:val="0077360E"/>
    <w:rsid w:val="00773A51"/>
    <w:rsid w:val="007752F8"/>
    <w:rsid w:val="007803B3"/>
    <w:rsid w:val="00780781"/>
    <w:rsid w:val="0078249B"/>
    <w:rsid w:val="00783C1C"/>
    <w:rsid w:val="00787C96"/>
    <w:rsid w:val="00790093"/>
    <w:rsid w:val="007908A4"/>
    <w:rsid w:val="00790B2D"/>
    <w:rsid w:val="00790CF9"/>
    <w:rsid w:val="0079105E"/>
    <w:rsid w:val="007914BA"/>
    <w:rsid w:val="0079537B"/>
    <w:rsid w:val="00795B54"/>
    <w:rsid w:val="00795DF4"/>
    <w:rsid w:val="007A1460"/>
    <w:rsid w:val="007A3326"/>
    <w:rsid w:val="007A5DC7"/>
    <w:rsid w:val="007A6615"/>
    <w:rsid w:val="007A7C76"/>
    <w:rsid w:val="007C09E5"/>
    <w:rsid w:val="007C13B0"/>
    <w:rsid w:val="007C209D"/>
    <w:rsid w:val="007C2190"/>
    <w:rsid w:val="007C4673"/>
    <w:rsid w:val="007C70F4"/>
    <w:rsid w:val="007D00B1"/>
    <w:rsid w:val="007D041B"/>
    <w:rsid w:val="007D0F77"/>
    <w:rsid w:val="007D1390"/>
    <w:rsid w:val="007D14A5"/>
    <w:rsid w:val="007D1747"/>
    <w:rsid w:val="007D25ED"/>
    <w:rsid w:val="007D2719"/>
    <w:rsid w:val="007D30C1"/>
    <w:rsid w:val="007D3D1F"/>
    <w:rsid w:val="007D40DC"/>
    <w:rsid w:val="007D496C"/>
    <w:rsid w:val="007D6470"/>
    <w:rsid w:val="007E52B1"/>
    <w:rsid w:val="007E6C57"/>
    <w:rsid w:val="007E6EBF"/>
    <w:rsid w:val="007F05B7"/>
    <w:rsid w:val="007F0B02"/>
    <w:rsid w:val="007F1EDC"/>
    <w:rsid w:val="007F369B"/>
    <w:rsid w:val="007F6047"/>
    <w:rsid w:val="007F6E31"/>
    <w:rsid w:val="007F6EAA"/>
    <w:rsid w:val="0080193D"/>
    <w:rsid w:val="00802346"/>
    <w:rsid w:val="00804293"/>
    <w:rsid w:val="008066D4"/>
    <w:rsid w:val="008103C8"/>
    <w:rsid w:val="008112B8"/>
    <w:rsid w:val="00813084"/>
    <w:rsid w:val="008141F2"/>
    <w:rsid w:val="00814381"/>
    <w:rsid w:val="0081464E"/>
    <w:rsid w:val="0081530C"/>
    <w:rsid w:val="00816DB9"/>
    <w:rsid w:val="0081729D"/>
    <w:rsid w:val="008208CE"/>
    <w:rsid w:val="00821602"/>
    <w:rsid w:val="00821A73"/>
    <w:rsid w:val="008222FF"/>
    <w:rsid w:val="00823B8A"/>
    <w:rsid w:val="00823E62"/>
    <w:rsid w:val="0082406A"/>
    <w:rsid w:val="00824086"/>
    <w:rsid w:val="008251DD"/>
    <w:rsid w:val="00825520"/>
    <w:rsid w:val="00830376"/>
    <w:rsid w:val="00830763"/>
    <w:rsid w:val="008314F9"/>
    <w:rsid w:val="008336A8"/>
    <w:rsid w:val="008336D4"/>
    <w:rsid w:val="00835589"/>
    <w:rsid w:val="008413B5"/>
    <w:rsid w:val="008435BC"/>
    <w:rsid w:val="008438DC"/>
    <w:rsid w:val="008449B0"/>
    <w:rsid w:val="00846D52"/>
    <w:rsid w:val="00846EF6"/>
    <w:rsid w:val="00847BD7"/>
    <w:rsid w:val="00853AA8"/>
    <w:rsid w:val="00856551"/>
    <w:rsid w:val="00856586"/>
    <w:rsid w:val="0086156B"/>
    <w:rsid w:val="00861BEB"/>
    <w:rsid w:val="008624E3"/>
    <w:rsid w:val="008635A4"/>
    <w:rsid w:val="00865C84"/>
    <w:rsid w:val="00867D18"/>
    <w:rsid w:val="00876FCF"/>
    <w:rsid w:val="00880DED"/>
    <w:rsid w:val="008811B9"/>
    <w:rsid w:val="00885442"/>
    <w:rsid w:val="0089180B"/>
    <w:rsid w:val="00892B4C"/>
    <w:rsid w:val="00893792"/>
    <w:rsid w:val="00895F21"/>
    <w:rsid w:val="008A17B4"/>
    <w:rsid w:val="008A5BE8"/>
    <w:rsid w:val="008B027D"/>
    <w:rsid w:val="008B2027"/>
    <w:rsid w:val="008B29FE"/>
    <w:rsid w:val="008B3636"/>
    <w:rsid w:val="008B3716"/>
    <w:rsid w:val="008B4B7F"/>
    <w:rsid w:val="008B4C69"/>
    <w:rsid w:val="008B53BB"/>
    <w:rsid w:val="008B5DAF"/>
    <w:rsid w:val="008B76BD"/>
    <w:rsid w:val="008B7F31"/>
    <w:rsid w:val="008C0C9F"/>
    <w:rsid w:val="008C222D"/>
    <w:rsid w:val="008C2D5E"/>
    <w:rsid w:val="008C4779"/>
    <w:rsid w:val="008C5BB1"/>
    <w:rsid w:val="008C5ED6"/>
    <w:rsid w:val="008C6EDC"/>
    <w:rsid w:val="008D1449"/>
    <w:rsid w:val="008D307F"/>
    <w:rsid w:val="008D44A0"/>
    <w:rsid w:val="008D493E"/>
    <w:rsid w:val="008D5B29"/>
    <w:rsid w:val="008D606A"/>
    <w:rsid w:val="008D6C7F"/>
    <w:rsid w:val="008E030A"/>
    <w:rsid w:val="008E1E25"/>
    <w:rsid w:val="008E2666"/>
    <w:rsid w:val="008E4504"/>
    <w:rsid w:val="008F2314"/>
    <w:rsid w:val="008F2E61"/>
    <w:rsid w:val="008F30F9"/>
    <w:rsid w:val="00902052"/>
    <w:rsid w:val="00903125"/>
    <w:rsid w:val="00903AC3"/>
    <w:rsid w:val="00905260"/>
    <w:rsid w:val="0090772C"/>
    <w:rsid w:val="009128DF"/>
    <w:rsid w:val="009201C9"/>
    <w:rsid w:val="00922E8C"/>
    <w:rsid w:val="00922F4E"/>
    <w:rsid w:val="009243EB"/>
    <w:rsid w:val="00924E3E"/>
    <w:rsid w:val="00924E4C"/>
    <w:rsid w:val="0092577A"/>
    <w:rsid w:val="009304F3"/>
    <w:rsid w:val="0093131B"/>
    <w:rsid w:val="00931F74"/>
    <w:rsid w:val="009320AE"/>
    <w:rsid w:val="00932AF4"/>
    <w:rsid w:val="009348E5"/>
    <w:rsid w:val="00943EE2"/>
    <w:rsid w:val="00944101"/>
    <w:rsid w:val="00947DB3"/>
    <w:rsid w:val="00950F7C"/>
    <w:rsid w:val="00951A19"/>
    <w:rsid w:val="00955E37"/>
    <w:rsid w:val="00955F95"/>
    <w:rsid w:val="00956237"/>
    <w:rsid w:val="00960715"/>
    <w:rsid w:val="00960795"/>
    <w:rsid w:val="0096165D"/>
    <w:rsid w:val="0096470D"/>
    <w:rsid w:val="00965088"/>
    <w:rsid w:val="0096543D"/>
    <w:rsid w:val="00965DFF"/>
    <w:rsid w:val="00966665"/>
    <w:rsid w:val="00971090"/>
    <w:rsid w:val="00971238"/>
    <w:rsid w:val="00976346"/>
    <w:rsid w:val="009819A1"/>
    <w:rsid w:val="00982A16"/>
    <w:rsid w:val="00982C2E"/>
    <w:rsid w:val="00993A05"/>
    <w:rsid w:val="00993D70"/>
    <w:rsid w:val="00993FCE"/>
    <w:rsid w:val="009940A5"/>
    <w:rsid w:val="00995D04"/>
    <w:rsid w:val="0099764E"/>
    <w:rsid w:val="00997F12"/>
    <w:rsid w:val="009A0BA4"/>
    <w:rsid w:val="009A1082"/>
    <w:rsid w:val="009A19F8"/>
    <w:rsid w:val="009A21C5"/>
    <w:rsid w:val="009A3B25"/>
    <w:rsid w:val="009A3E21"/>
    <w:rsid w:val="009A53CB"/>
    <w:rsid w:val="009A57FC"/>
    <w:rsid w:val="009B0A6F"/>
    <w:rsid w:val="009B7B69"/>
    <w:rsid w:val="009C36FD"/>
    <w:rsid w:val="009C4E0E"/>
    <w:rsid w:val="009C7963"/>
    <w:rsid w:val="009C7AF5"/>
    <w:rsid w:val="009D1969"/>
    <w:rsid w:val="009D24C8"/>
    <w:rsid w:val="009D3E17"/>
    <w:rsid w:val="009D506B"/>
    <w:rsid w:val="009D75FF"/>
    <w:rsid w:val="009E0E9F"/>
    <w:rsid w:val="009E1043"/>
    <w:rsid w:val="009E20D9"/>
    <w:rsid w:val="009E6A5F"/>
    <w:rsid w:val="009E7909"/>
    <w:rsid w:val="009F165F"/>
    <w:rsid w:val="009F1BB2"/>
    <w:rsid w:val="00A0063B"/>
    <w:rsid w:val="00A01D67"/>
    <w:rsid w:val="00A02081"/>
    <w:rsid w:val="00A02398"/>
    <w:rsid w:val="00A029DF"/>
    <w:rsid w:val="00A0341E"/>
    <w:rsid w:val="00A03810"/>
    <w:rsid w:val="00A03FFA"/>
    <w:rsid w:val="00A05403"/>
    <w:rsid w:val="00A10A1A"/>
    <w:rsid w:val="00A125ED"/>
    <w:rsid w:val="00A13CC8"/>
    <w:rsid w:val="00A14076"/>
    <w:rsid w:val="00A20094"/>
    <w:rsid w:val="00A213B0"/>
    <w:rsid w:val="00A23A80"/>
    <w:rsid w:val="00A3036C"/>
    <w:rsid w:val="00A32D9A"/>
    <w:rsid w:val="00A32F60"/>
    <w:rsid w:val="00A33BC8"/>
    <w:rsid w:val="00A34813"/>
    <w:rsid w:val="00A407AE"/>
    <w:rsid w:val="00A4103D"/>
    <w:rsid w:val="00A43437"/>
    <w:rsid w:val="00A435CA"/>
    <w:rsid w:val="00A43673"/>
    <w:rsid w:val="00A4367F"/>
    <w:rsid w:val="00A47D1A"/>
    <w:rsid w:val="00A50DA1"/>
    <w:rsid w:val="00A51B22"/>
    <w:rsid w:val="00A521E7"/>
    <w:rsid w:val="00A54E19"/>
    <w:rsid w:val="00A56613"/>
    <w:rsid w:val="00A56D32"/>
    <w:rsid w:val="00A5710B"/>
    <w:rsid w:val="00A62AA1"/>
    <w:rsid w:val="00A62E04"/>
    <w:rsid w:val="00A65E3F"/>
    <w:rsid w:val="00A660DA"/>
    <w:rsid w:val="00A66DCF"/>
    <w:rsid w:val="00A71789"/>
    <w:rsid w:val="00A73C58"/>
    <w:rsid w:val="00A742DD"/>
    <w:rsid w:val="00A760F7"/>
    <w:rsid w:val="00A762E9"/>
    <w:rsid w:val="00A7700B"/>
    <w:rsid w:val="00A820CC"/>
    <w:rsid w:val="00A87606"/>
    <w:rsid w:val="00A878DF"/>
    <w:rsid w:val="00A87E5C"/>
    <w:rsid w:val="00A90EA8"/>
    <w:rsid w:val="00A9534D"/>
    <w:rsid w:val="00A97CB5"/>
    <w:rsid w:val="00AA19D6"/>
    <w:rsid w:val="00AA3E81"/>
    <w:rsid w:val="00AA587B"/>
    <w:rsid w:val="00AA67CA"/>
    <w:rsid w:val="00AB3A23"/>
    <w:rsid w:val="00AB48E2"/>
    <w:rsid w:val="00AC161F"/>
    <w:rsid w:val="00AC36B0"/>
    <w:rsid w:val="00AD0497"/>
    <w:rsid w:val="00AD33DA"/>
    <w:rsid w:val="00AD3478"/>
    <w:rsid w:val="00AD6D62"/>
    <w:rsid w:val="00AD7038"/>
    <w:rsid w:val="00AD761E"/>
    <w:rsid w:val="00AD76B2"/>
    <w:rsid w:val="00AE18CC"/>
    <w:rsid w:val="00AE3013"/>
    <w:rsid w:val="00AE5C45"/>
    <w:rsid w:val="00AE7D1F"/>
    <w:rsid w:val="00AF12AC"/>
    <w:rsid w:val="00B00EA0"/>
    <w:rsid w:val="00B03DD4"/>
    <w:rsid w:val="00B0503E"/>
    <w:rsid w:val="00B0591F"/>
    <w:rsid w:val="00B05E1E"/>
    <w:rsid w:val="00B07662"/>
    <w:rsid w:val="00B100F8"/>
    <w:rsid w:val="00B10DDC"/>
    <w:rsid w:val="00B1186B"/>
    <w:rsid w:val="00B12978"/>
    <w:rsid w:val="00B13D8F"/>
    <w:rsid w:val="00B20D78"/>
    <w:rsid w:val="00B20F4D"/>
    <w:rsid w:val="00B22D30"/>
    <w:rsid w:val="00B2410E"/>
    <w:rsid w:val="00B244E2"/>
    <w:rsid w:val="00B24B87"/>
    <w:rsid w:val="00B267CA"/>
    <w:rsid w:val="00B314CB"/>
    <w:rsid w:val="00B31522"/>
    <w:rsid w:val="00B329E1"/>
    <w:rsid w:val="00B335FA"/>
    <w:rsid w:val="00B337A1"/>
    <w:rsid w:val="00B35F61"/>
    <w:rsid w:val="00B37798"/>
    <w:rsid w:val="00B4477B"/>
    <w:rsid w:val="00B46C11"/>
    <w:rsid w:val="00B47C6A"/>
    <w:rsid w:val="00B50244"/>
    <w:rsid w:val="00B54528"/>
    <w:rsid w:val="00B5742E"/>
    <w:rsid w:val="00B6012F"/>
    <w:rsid w:val="00B61C78"/>
    <w:rsid w:val="00B62608"/>
    <w:rsid w:val="00B626AB"/>
    <w:rsid w:val="00B63ED5"/>
    <w:rsid w:val="00B64ECA"/>
    <w:rsid w:val="00B666DE"/>
    <w:rsid w:val="00B71A7C"/>
    <w:rsid w:val="00B72529"/>
    <w:rsid w:val="00B75B48"/>
    <w:rsid w:val="00B7613E"/>
    <w:rsid w:val="00B76A16"/>
    <w:rsid w:val="00B8006F"/>
    <w:rsid w:val="00B80BB9"/>
    <w:rsid w:val="00B82EAA"/>
    <w:rsid w:val="00B904C9"/>
    <w:rsid w:val="00B91D12"/>
    <w:rsid w:val="00B92858"/>
    <w:rsid w:val="00B92951"/>
    <w:rsid w:val="00B93E36"/>
    <w:rsid w:val="00BA0864"/>
    <w:rsid w:val="00BA1D5E"/>
    <w:rsid w:val="00BA1F51"/>
    <w:rsid w:val="00BA2282"/>
    <w:rsid w:val="00BA3663"/>
    <w:rsid w:val="00BA4B35"/>
    <w:rsid w:val="00BA4BA7"/>
    <w:rsid w:val="00BA5780"/>
    <w:rsid w:val="00BA58A3"/>
    <w:rsid w:val="00BB6B44"/>
    <w:rsid w:val="00BB7D2D"/>
    <w:rsid w:val="00BB7E04"/>
    <w:rsid w:val="00BC055A"/>
    <w:rsid w:val="00BC0823"/>
    <w:rsid w:val="00BC1313"/>
    <w:rsid w:val="00BC6E63"/>
    <w:rsid w:val="00BC74CA"/>
    <w:rsid w:val="00BD1CEB"/>
    <w:rsid w:val="00BD438A"/>
    <w:rsid w:val="00BD7963"/>
    <w:rsid w:val="00BE061D"/>
    <w:rsid w:val="00BE3CB3"/>
    <w:rsid w:val="00BE4D03"/>
    <w:rsid w:val="00BE582F"/>
    <w:rsid w:val="00BE6DFE"/>
    <w:rsid w:val="00BF0303"/>
    <w:rsid w:val="00BF0A81"/>
    <w:rsid w:val="00BF241A"/>
    <w:rsid w:val="00BF2FE9"/>
    <w:rsid w:val="00BF323A"/>
    <w:rsid w:val="00BF40BD"/>
    <w:rsid w:val="00BF5253"/>
    <w:rsid w:val="00BF789E"/>
    <w:rsid w:val="00C04772"/>
    <w:rsid w:val="00C04A76"/>
    <w:rsid w:val="00C1004D"/>
    <w:rsid w:val="00C1024E"/>
    <w:rsid w:val="00C10C4B"/>
    <w:rsid w:val="00C10EFA"/>
    <w:rsid w:val="00C11172"/>
    <w:rsid w:val="00C11371"/>
    <w:rsid w:val="00C1434A"/>
    <w:rsid w:val="00C1563C"/>
    <w:rsid w:val="00C163A0"/>
    <w:rsid w:val="00C17153"/>
    <w:rsid w:val="00C22DEE"/>
    <w:rsid w:val="00C23E20"/>
    <w:rsid w:val="00C24F25"/>
    <w:rsid w:val="00C252D2"/>
    <w:rsid w:val="00C30372"/>
    <w:rsid w:val="00C305DA"/>
    <w:rsid w:val="00C3229F"/>
    <w:rsid w:val="00C33F65"/>
    <w:rsid w:val="00C346AC"/>
    <w:rsid w:val="00C34F6C"/>
    <w:rsid w:val="00C41B98"/>
    <w:rsid w:val="00C43EDA"/>
    <w:rsid w:val="00C446A6"/>
    <w:rsid w:val="00C44F20"/>
    <w:rsid w:val="00C45AAB"/>
    <w:rsid w:val="00C45EB5"/>
    <w:rsid w:val="00C52594"/>
    <w:rsid w:val="00C56B2D"/>
    <w:rsid w:val="00C577C1"/>
    <w:rsid w:val="00C604C7"/>
    <w:rsid w:val="00C6063A"/>
    <w:rsid w:val="00C64E76"/>
    <w:rsid w:val="00C666C6"/>
    <w:rsid w:val="00C673C6"/>
    <w:rsid w:val="00C67DBC"/>
    <w:rsid w:val="00C71542"/>
    <w:rsid w:val="00C71ADF"/>
    <w:rsid w:val="00C74FA3"/>
    <w:rsid w:val="00C82753"/>
    <w:rsid w:val="00C8281B"/>
    <w:rsid w:val="00C82A3B"/>
    <w:rsid w:val="00C84B90"/>
    <w:rsid w:val="00C86D4B"/>
    <w:rsid w:val="00C92305"/>
    <w:rsid w:val="00C92872"/>
    <w:rsid w:val="00C94585"/>
    <w:rsid w:val="00C958A4"/>
    <w:rsid w:val="00C961BF"/>
    <w:rsid w:val="00C96572"/>
    <w:rsid w:val="00CA03D5"/>
    <w:rsid w:val="00CA1399"/>
    <w:rsid w:val="00CA3717"/>
    <w:rsid w:val="00CA3D19"/>
    <w:rsid w:val="00CA3E1E"/>
    <w:rsid w:val="00CA4598"/>
    <w:rsid w:val="00CA55CB"/>
    <w:rsid w:val="00CA5FBD"/>
    <w:rsid w:val="00CA65EB"/>
    <w:rsid w:val="00CA7B6D"/>
    <w:rsid w:val="00CB200C"/>
    <w:rsid w:val="00CB3BC4"/>
    <w:rsid w:val="00CB4043"/>
    <w:rsid w:val="00CB7DF3"/>
    <w:rsid w:val="00CC0000"/>
    <w:rsid w:val="00CC16B3"/>
    <w:rsid w:val="00CC2722"/>
    <w:rsid w:val="00CC336F"/>
    <w:rsid w:val="00CC3A07"/>
    <w:rsid w:val="00CC3F00"/>
    <w:rsid w:val="00CC4B20"/>
    <w:rsid w:val="00CC64E3"/>
    <w:rsid w:val="00CC7533"/>
    <w:rsid w:val="00CD0503"/>
    <w:rsid w:val="00CD1E70"/>
    <w:rsid w:val="00CD237C"/>
    <w:rsid w:val="00CD2907"/>
    <w:rsid w:val="00CD6627"/>
    <w:rsid w:val="00CE2466"/>
    <w:rsid w:val="00CE3BBF"/>
    <w:rsid w:val="00CE4B39"/>
    <w:rsid w:val="00CE4B6C"/>
    <w:rsid w:val="00CE78D1"/>
    <w:rsid w:val="00CF3B05"/>
    <w:rsid w:val="00CF4AFD"/>
    <w:rsid w:val="00CF4D68"/>
    <w:rsid w:val="00CF71DE"/>
    <w:rsid w:val="00CF7755"/>
    <w:rsid w:val="00D00223"/>
    <w:rsid w:val="00D00DCA"/>
    <w:rsid w:val="00D01840"/>
    <w:rsid w:val="00D027F3"/>
    <w:rsid w:val="00D051DF"/>
    <w:rsid w:val="00D05560"/>
    <w:rsid w:val="00D10617"/>
    <w:rsid w:val="00D11529"/>
    <w:rsid w:val="00D115E1"/>
    <w:rsid w:val="00D12591"/>
    <w:rsid w:val="00D13CD1"/>
    <w:rsid w:val="00D156FA"/>
    <w:rsid w:val="00D161B3"/>
    <w:rsid w:val="00D16E7C"/>
    <w:rsid w:val="00D1773B"/>
    <w:rsid w:val="00D21D25"/>
    <w:rsid w:val="00D2379D"/>
    <w:rsid w:val="00D27CDD"/>
    <w:rsid w:val="00D30654"/>
    <w:rsid w:val="00D32BF6"/>
    <w:rsid w:val="00D355E9"/>
    <w:rsid w:val="00D3576E"/>
    <w:rsid w:val="00D4112E"/>
    <w:rsid w:val="00D5019F"/>
    <w:rsid w:val="00D61642"/>
    <w:rsid w:val="00D61BEA"/>
    <w:rsid w:val="00D6540D"/>
    <w:rsid w:val="00D70DBE"/>
    <w:rsid w:val="00D720FA"/>
    <w:rsid w:val="00D72AC3"/>
    <w:rsid w:val="00D738AF"/>
    <w:rsid w:val="00D758F2"/>
    <w:rsid w:val="00D75CCD"/>
    <w:rsid w:val="00D75F05"/>
    <w:rsid w:val="00D75F31"/>
    <w:rsid w:val="00D80DE6"/>
    <w:rsid w:val="00D82EFD"/>
    <w:rsid w:val="00D90A9A"/>
    <w:rsid w:val="00D91C9A"/>
    <w:rsid w:val="00D91EAD"/>
    <w:rsid w:val="00D97AFB"/>
    <w:rsid w:val="00DA1C7D"/>
    <w:rsid w:val="00DA464C"/>
    <w:rsid w:val="00DA5A2E"/>
    <w:rsid w:val="00DB0391"/>
    <w:rsid w:val="00DB1137"/>
    <w:rsid w:val="00DB1785"/>
    <w:rsid w:val="00DB7C11"/>
    <w:rsid w:val="00DC2E40"/>
    <w:rsid w:val="00DC3BD0"/>
    <w:rsid w:val="00DC5319"/>
    <w:rsid w:val="00DD1DB5"/>
    <w:rsid w:val="00DD50FD"/>
    <w:rsid w:val="00DE28EE"/>
    <w:rsid w:val="00DE2E06"/>
    <w:rsid w:val="00DE305E"/>
    <w:rsid w:val="00DE579C"/>
    <w:rsid w:val="00DF100E"/>
    <w:rsid w:val="00DF271D"/>
    <w:rsid w:val="00DF2981"/>
    <w:rsid w:val="00DF2AF2"/>
    <w:rsid w:val="00E00412"/>
    <w:rsid w:val="00E07480"/>
    <w:rsid w:val="00E07DD7"/>
    <w:rsid w:val="00E12205"/>
    <w:rsid w:val="00E13B8B"/>
    <w:rsid w:val="00E229DE"/>
    <w:rsid w:val="00E252DD"/>
    <w:rsid w:val="00E30443"/>
    <w:rsid w:val="00E33A52"/>
    <w:rsid w:val="00E346C9"/>
    <w:rsid w:val="00E3540E"/>
    <w:rsid w:val="00E36E93"/>
    <w:rsid w:val="00E4068F"/>
    <w:rsid w:val="00E4136B"/>
    <w:rsid w:val="00E44946"/>
    <w:rsid w:val="00E465C7"/>
    <w:rsid w:val="00E46FB7"/>
    <w:rsid w:val="00E470FC"/>
    <w:rsid w:val="00E47835"/>
    <w:rsid w:val="00E5104B"/>
    <w:rsid w:val="00E5124E"/>
    <w:rsid w:val="00E52AFE"/>
    <w:rsid w:val="00E53907"/>
    <w:rsid w:val="00E640E1"/>
    <w:rsid w:val="00E67821"/>
    <w:rsid w:val="00E725F9"/>
    <w:rsid w:val="00E73356"/>
    <w:rsid w:val="00E73FDC"/>
    <w:rsid w:val="00E74616"/>
    <w:rsid w:val="00E74FF1"/>
    <w:rsid w:val="00E750E3"/>
    <w:rsid w:val="00E75549"/>
    <w:rsid w:val="00E7565F"/>
    <w:rsid w:val="00E83C8F"/>
    <w:rsid w:val="00E84616"/>
    <w:rsid w:val="00E86122"/>
    <w:rsid w:val="00E86D3D"/>
    <w:rsid w:val="00E87B5A"/>
    <w:rsid w:val="00E90236"/>
    <w:rsid w:val="00E9076C"/>
    <w:rsid w:val="00E951C7"/>
    <w:rsid w:val="00EA353A"/>
    <w:rsid w:val="00EA5570"/>
    <w:rsid w:val="00EA5FB6"/>
    <w:rsid w:val="00EA643C"/>
    <w:rsid w:val="00EB0AD5"/>
    <w:rsid w:val="00EB1FFB"/>
    <w:rsid w:val="00EC050E"/>
    <w:rsid w:val="00EC3140"/>
    <w:rsid w:val="00EC3DE4"/>
    <w:rsid w:val="00EC4C20"/>
    <w:rsid w:val="00EC62F0"/>
    <w:rsid w:val="00EC7506"/>
    <w:rsid w:val="00EC7CDA"/>
    <w:rsid w:val="00ED1D65"/>
    <w:rsid w:val="00ED2969"/>
    <w:rsid w:val="00ED2D22"/>
    <w:rsid w:val="00ED3B3E"/>
    <w:rsid w:val="00ED46EC"/>
    <w:rsid w:val="00EF0447"/>
    <w:rsid w:val="00EF4F00"/>
    <w:rsid w:val="00EF56B4"/>
    <w:rsid w:val="00EF5F31"/>
    <w:rsid w:val="00F01792"/>
    <w:rsid w:val="00F01B36"/>
    <w:rsid w:val="00F023BA"/>
    <w:rsid w:val="00F02F03"/>
    <w:rsid w:val="00F03DC3"/>
    <w:rsid w:val="00F05225"/>
    <w:rsid w:val="00F053C2"/>
    <w:rsid w:val="00F101B8"/>
    <w:rsid w:val="00F140FF"/>
    <w:rsid w:val="00F20281"/>
    <w:rsid w:val="00F20641"/>
    <w:rsid w:val="00F2137A"/>
    <w:rsid w:val="00F32A81"/>
    <w:rsid w:val="00F32DCD"/>
    <w:rsid w:val="00F32FA7"/>
    <w:rsid w:val="00F34203"/>
    <w:rsid w:val="00F34A4A"/>
    <w:rsid w:val="00F357BF"/>
    <w:rsid w:val="00F36636"/>
    <w:rsid w:val="00F405DA"/>
    <w:rsid w:val="00F41DE5"/>
    <w:rsid w:val="00F42447"/>
    <w:rsid w:val="00F446D3"/>
    <w:rsid w:val="00F44937"/>
    <w:rsid w:val="00F44A9A"/>
    <w:rsid w:val="00F4760C"/>
    <w:rsid w:val="00F540D6"/>
    <w:rsid w:val="00F544C6"/>
    <w:rsid w:val="00F54BFD"/>
    <w:rsid w:val="00F5624F"/>
    <w:rsid w:val="00F56909"/>
    <w:rsid w:val="00F5744E"/>
    <w:rsid w:val="00F60443"/>
    <w:rsid w:val="00F618F6"/>
    <w:rsid w:val="00F638CD"/>
    <w:rsid w:val="00F67A05"/>
    <w:rsid w:val="00F71967"/>
    <w:rsid w:val="00F72A14"/>
    <w:rsid w:val="00F72F0C"/>
    <w:rsid w:val="00F737DD"/>
    <w:rsid w:val="00F74A80"/>
    <w:rsid w:val="00F7530F"/>
    <w:rsid w:val="00F75F62"/>
    <w:rsid w:val="00F803B2"/>
    <w:rsid w:val="00F83A66"/>
    <w:rsid w:val="00F86DD1"/>
    <w:rsid w:val="00F90F03"/>
    <w:rsid w:val="00F9141E"/>
    <w:rsid w:val="00F95FF7"/>
    <w:rsid w:val="00FA1EB7"/>
    <w:rsid w:val="00FA22AE"/>
    <w:rsid w:val="00FA4960"/>
    <w:rsid w:val="00FA6CE5"/>
    <w:rsid w:val="00FA7AE6"/>
    <w:rsid w:val="00FB0138"/>
    <w:rsid w:val="00FB2695"/>
    <w:rsid w:val="00FB3D5B"/>
    <w:rsid w:val="00FB4722"/>
    <w:rsid w:val="00FC02E7"/>
    <w:rsid w:val="00FC2243"/>
    <w:rsid w:val="00FC25F4"/>
    <w:rsid w:val="00FC29F6"/>
    <w:rsid w:val="00FC357D"/>
    <w:rsid w:val="00FC4A9E"/>
    <w:rsid w:val="00FC569C"/>
    <w:rsid w:val="00FC739E"/>
    <w:rsid w:val="00FD4C37"/>
    <w:rsid w:val="00FD5549"/>
    <w:rsid w:val="00FE0AA1"/>
    <w:rsid w:val="00FE5A94"/>
    <w:rsid w:val="00FE6278"/>
    <w:rsid w:val="00FE6842"/>
    <w:rsid w:val="00FE68E4"/>
    <w:rsid w:val="00FE6FB7"/>
    <w:rsid w:val="00FF1BFF"/>
    <w:rsid w:val="00FF65EB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0C3D2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A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A2E"/>
    <w:rPr>
      <w:sz w:val="18"/>
      <w:szCs w:val="18"/>
    </w:rPr>
  </w:style>
  <w:style w:type="table" w:styleId="a7">
    <w:name w:val="Table Grid"/>
    <w:basedOn w:val="a1"/>
    <w:uiPriority w:val="39"/>
    <w:rsid w:val="004F1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64150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3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1130</cp:revision>
  <dcterms:created xsi:type="dcterms:W3CDTF">2020-12-23T21:12:00Z</dcterms:created>
  <dcterms:modified xsi:type="dcterms:W3CDTF">2021-05-09T00:56:00Z</dcterms:modified>
</cp:coreProperties>
</file>